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218" w:rsidRDefault="006C4218" w:rsidP="006C4218">
      <w:pPr>
        <w:spacing w:line="480" w:lineRule="auto"/>
        <w:rPr>
          <w:lang w:val="en-US"/>
        </w:rPr>
      </w:pPr>
      <w:bookmarkStart w:id="0" w:name="_GoBack"/>
      <w:bookmarkEnd w:id="0"/>
      <w:r w:rsidRPr="006C4218">
        <w:rPr>
          <w:b/>
          <w:lang w:val="en-US"/>
        </w:rPr>
        <w:t xml:space="preserve">Appendix </w:t>
      </w:r>
      <w:r w:rsidR="00B05FDC">
        <w:rPr>
          <w:b/>
          <w:lang w:val="en-US"/>
        </w:rPr>
        <w:t xml:space="preserve">(additional files 1-4) </w:t>
      </w:r>
      <w:r w:rsidRPr="006C4218">
        <w:rPr>
          <w:lang w:val="en-US"/>
        </w:rPr>
        <w:t xml:space="preserve">to </w:t>
      </w:r>
      <w:r>
        <w:rPr>
          <w:lang w:val="en-US"/>
        </w:rPr>
        <w:t>the manuscript entitled “</w:t>
      </w:r>
      <w:r w:rsidRPr="006C4218">
        <w:rPr>
          <w:lang w:val="en-US"/>
        </w:rPr>
        <w:t>Effectiveness, immunogenicity and safety of 23-valent pneumococcal polysaccharide vaccine revaccinations in the elderly: a systematic review</w:t>
      </w:r>
      <w:r>
        <w:rPr>
          <w:lang w:val="en-US"/>
        </w:rPr>
        <w:t>” by Cornelius Remschmidt et al.</w:t>
      </w:r>
      <w:r>
        <w:rPr>
          <w:lang w:val="en-US"/>
        </w:rPr>
        <w:br/>
      </w:r>
    </w:p>
    <w:p w:rsidR="006C4218" w:rsidRDefault="006C4218">
      <w:pPr>
        <w:rPr>
          <w:lang w:val="en-US"/>
        </w:rPr>
      </w:pPr>
      <w:r>
        <w:rPr>
          <w:lang w:val="en-US"/>
        </w:rPr>
        <w:br w:type="page"/>
      </w:r>
    </w:p>
    <w:p w:rsidR="006C4218" w:rsidRDefault="006C4218" w:rsidP="006C4218">
      <w:pPr>
        <w:spacing w:line="480" w:lineRule="auto"/>
        <w:rPr>
          <w:lang w:val="en-US"/>
        </w:rPr>
      </w:pPr>
      <w:r w:rsidRPr="006C4218">
        <w:rPr>
          <w:b/>
          <w:lang w:val="en-US"/>
        </w:rPr>
        <w:lastRenderedPageBreak/>
        <w:t>A</w:t>
      </w:r>
      <w:r w:rsidR="00B05FDC">
        <w:rPr>
          <w:b/>
          <w:lang w:val="en-US"/>
        </w:rPr>
        <w:t>dditional file</w:t>
      </w:r>
      <w:r w:rsidRPr="006C4218">
        <w:rPr>
          <w:b/>
          <w:lang w:val="en-US"/>
        </w:rPr>
        <w:t xml:space="preserve"> 1</w:t>
      </w:r>
      <w:r>
        <w:rPr>
          <w:lang w:val="en-US"/>
        </w:rPr>
        <w:t xml:space="preserve">: </w:t>
      </w:r>
      <w:r w:rsidRPr="006C4218">
        <w:rPr>
          <w:lang w:val="en-US"/>
        </w:rPr>
        <w:t xml:space="preserve">Search strategy for the manuscript entitled “Effectiveness, immunogenicity and safety of 23-valent pneumococcal polysaccharide vaccine revaccinations in the elderly: a systematic review” </w:t>
      </w:r>
    </w:p>
    <w:p w:rsidR="008B3EA2" w:rsidRDefault="008B3EA2" w:rsidP="006C4218">
      <w:pPr>
        <w:spacing w:line="480" w:lineRule="auto"/>
        <w:rPr>
          <w:lang w:val="en-US"/>
        </w:rPr>
      </w:pPr>
      <w:r w:rsidRPr="008B3EA2">
        <w:rPr>
          <w:lang w:val="en-US"/>
        </w:rPr>
        <w:t xml:space="preserve"> (Databases searched</w:t>
      </w:r>
      <w:r>
        <w:rPr>
          <w:lang w:val="en-US"/>
        </w:rPr>
        <w:t xml:space="preserve"> via the German Institute of Medical Documentation and Information (DIMDI, </w:t>
      </w:r>
      <w:r w:rsidR="00BD2F11">
        <w:fldChar w:fldCharType="begin"/>
      </w:r>
      <w:r w:rsidR="00BD2F11" w:rsidRPr="00BD2F11">
        <w:rPr>
          <w:lang w:val="en-US"/>
        </w:rPr>
        <w:instrText xml:space="preserve"> HYPERLINK "https://www.dimdi.de/static/en/index.html" </w:instrText>
      </w:r>
      <w:r w:rsidR="00BD2F11">
        <w:fldChar w:fldCharType="separate"/>
      </w:r>
      <w:r w:rsidRPr="009F28C5">
        <w:rPr>
          <w:rStyle w:val="Hyperlink"/>
          <w:lang w:val="en-US"/>
        </w:rPr>
        <w:t>https://www.dimdi.de/static/en/index.html</w:t>
      </w:r>
      <w:r w:rsidR="00BD2F11">
        <w:rPr>
          <w:rStyle w:val="Hyperlink"/>
          <w:lang w:val="en-US"/>
        </w:rPr>
        <w:fldChar w:fldCharType="end"/>
      </w:r>
      <w:r>
        <w:rPr>
          <w:lang w:val="en-US"/>
        </w:rPr>
        <w:t xml:space="preserve"> )</w:t>
      </w:r>
      <w:r w:rsidRPr="008B3EA2">
        <w:rPr>
          <w:lang w:val="en-US"/>
        </w:rPr>
        <w:t>: MEDLINE, EMBASE and Cochrane Central Register of Controlled T</w:t>
      </w:r>
      <w:r>
        <w:rPr>
          <w:lang w:val="en-US"/>
        </w:rPr>
        <w:t>rials from inception to May 26, 2015</w:t>
      </w:r>
      <w:r w:rsidRPr="008B3EA2">
        <w:rPr>
          <w:lang w:val="en-US"/>
        </w:rPr>
        <w:t>; restrictions: species: human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7512"/>
        <w:gridCol w:w="1166"/>
      </w:tblGrid>
      <w:tr w:rsidR="008B3EA2" w:rsidRPr="008B3EA2" w:rsidTr="00343783">
        <w:trPr>
          <w:trHeight w:val="284"/>
        </w:trPr>
        <w:tc>
          <w:tcPr>
            <w:tcW w:w="534" w:type="dxa"/>
            <w:shd w:val="clear" w:color="auto" w:fill="D9D9D9" w:themeFill="background1" w:themeFillShade="D9"/>
          </w:tcPr>
          <w:p w:rsidR="008B3EA2" w:rsidRPr="008B3EA2" w:rsidRDefault="008B3EA2" w:rsidP="006C4218">
            <w:pPr>
              <w:spacing w:line="480" w:lineRule="auto"/>
              <w:rPr>
                <w:b/>
                <w:lang w:val="en-US"/>
              </w:rPr>
            </w:pPr>
            <w:r w:rsidRPr="008B3EA2">
              <w:rPr>
                <w:b/>
                <w:lang w:val="en-US"/>
              </w:rPr>
              <w:t>#</w:t>
            </w:r>
          </w:p>
        </w:tc>
        <w:tc>
          <w:tcPr>
            <w:tcW w:w="7512" w:type="dxa"/>
            <w:shd w:val="clear" w:color="auto" w:fill="D9D9D9" w:themeFill="background1" w:themeFillShade="D9"/>
          </w:tcPr>
          <w:p w:rsidR="008B3EA2" w:rsidRPr="008B3EA2" w:rsidRDefault="008B3EA2" w:rsidP="006C4218">
            <w:pPr>
              <w:spacing w:line="480" w:lineRule="auto"/>
              <w:rPr>
                <w:b/>
                <w:lang w:val="en-US"/>
              </w:rPr>
            </w:pPr>
            <w:r w:rsidRPr="008B3EA2">
              <w:rPr>
                <w:b/>
                <w:lang w:val="en-US"/>
              </w:rPr>
              <w:t>Search terms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:rsidR="008B3EA2" w:rsidRPr="008B3EA2" w:rsidRDefault="008B3EA2" w:rsidP="006C4218">
            <w:pPr>
              <w:spacing w:line="480" w:lineRule="auto"/>
              <w:rPr>
                <w:b/>
                <w:lang w:val="en-US"/>
              </w:rPr>
            </w:pPr>
            <w:r w:rsidRPr="008B3EA2">
              <w:rPr>
                <w:b/>
                <w:lang w:val="en-US"/>
              </w:rPr>
              <w:t>Hits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ck duplicates, unique in #8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1162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7, species human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1891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1 AND #2 AND #3 AND #6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2051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4 OR #5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5357545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(FT=</w:t>
            </w:r>
            <w:proofErr w:type="spellStart"/>
            <w:r w:rsidRPr="00247AB6">
              <w:rPr>
                <w:lang w:val="en-US"/>
              </w:rPr>
              <w:t>antibod</w:t>
            </w:r>
            <w:proofErr w:type="spellEnd"/>
            <w:r w:rsidRPr="00247AB6">
              <w:rPr>
                <w:lang w:val="en-US"/>
              </w:rPr>
              <w:t>* OR (CT D "event, adverse drug" OR UT="event, adverse drug" OR IT="event, adverse drug" OR SH="event, adverse drug")) OR (CT D "efficiency" OR UT="efficiency" OR IT="efficiency" OR SH="efficiency")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2286275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(((FT=safety OR FT=</w:t>
            </w:r>
            <w:proofErr w:type="spellStart"/>
            <w:r w:rsidRPr="00247AB6">
              <w:rPr>
                <w:lang w:val="en-US"/>
              </w:rPr>
              <w:t>reactogeni</w:t>
            </w:r>
            <w:proofErr w:type="spellEnd"/>
            <w:r w:rsidRPr="00247AB6">
              <w:rPr>
                <w:lang w:val="en-US"/>
              </w:rPr>
              <w:t>* ) OR FT=</w:t>
            </w:r>
            <w:proofErr w:type="spellStart"/>
            <w:r w:rsidRPr="00247AB6">
              <w:rPr>
                <w:lang w:val="en-US"/>
              </w:rPr>
              <w:t>immunogenici</w:t>
            </w:r>
            <w:proofErr w:type="spellEnd"/>
            <w:r w:rsidRPr="00247AB6">
              <w:rPr>
                <w:lang w:val="en-US"/>
              </w:rPr>
              <w:t>* ) OR FT=effectiveness ) OR FT=efficacy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3275243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(((FT=</w:t>
            </w:r>
            <w:proofErr w:type="spellStart"/>
            <w:r w:rsidRPr="00247AB6">
              <w:rPr>
                <w:lang w:val="en-US"/>
              </w:rPr>
              <w:t>vaccin</w:t>
            </w:r>
            <w:proofErr w:type="spellEnd"/>
            <w:r w:rsidRPr="00247AB6">
              <w:rPr>
                <w:lang w:val="en-US"/>
              </w:rPr>
              <w:t>* OR FT=</w:t>
            </w:r>
            <w:proofErr w:type="spellStart"/>
            <w:r w:rsidRPr="00247AB6">
              <w:rPr>
                <w:lang w:val="en-US"/>
              </w:rPr>
              <w:t>immuni</w:t>
            </w:r>
            <w:proofErr w:type="spellEnd"/>
            <w:r w:rsidRPr="00247AB6">
              <w:rPr>
                <w:lang w:val="en-US"/>
              </w:rPr>
              <w:t>* ) OR FT=PSV ) OR (CT D "polysaccharide vaccine, pneumococcal" OR UT="polysaccharide vaccine, pneumococcal" OR IT="polysaccharide vaccine, pneumococcal" OR SH="polysaccharide vaccine, pneumococcal")) OR (CT D "immunization" OR UT="immunization" OR IT="immunization" OR SH="immunization")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1238863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7512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(((FT=booster OR FT=</w:t>
            </w:r>
            <w:proofErr w:type="spellStart"/>
            <w:r w:rsidRPr="00247AB6">
              <w:rPr>
                <w:lang w:val="en-US"/>
              </w:rPr>
              <w:t>revacc</w:t>
            </w:r>
            <w:proofErr w:type="spellEnd"/>
            <w:r w:rsidRPr="00247AB6">
              <w:rPr>
                <w:lang w:val="en-US"/>
              </w:rPr>
              <w:t>* ) OR FT=second ) OR FT=third ) OR (CT D "revaccination" OR UT="revaccination" OR IT="revaccination" OR SH="revaccination")</w:t>
            </w:r>
          </w:p>
        </w:tc>
        <w:tc>
          <w:tcPr>
            <w:tcW w:w="1166" w:type="dxa"/>
          </w:tcPr>
          <w:p w:rsidR="008B3EA2" w:rsidRDefault="00247AB6" w:rsidP="006C4218">
            <w:pPr>
              <w:spacing w:line="480" w:lineRule="auto"/>
              <w:rPr>
                <w:lang w:val="en-US"/>
              </w:rPr>
            </w:pPr>
            <w:r w:rsidRPr="00247AB6">
              <w:rPr>
                <w:lang w:val="en-US"/>
              </w:rPr>
              <w:t>2304430</w:t>
            </w:r>
          </w:p>
        </w:tc>
      </w:tr>
      <w:tr w:rsidR="008B3EA2" w:rsidTr="00343783">
        <w:trPr>
          <w:trHeight w:val="284"/>
        </w:trPr>
        <w:tc>
          <w:tcPr>
            <w:tcW w:w="534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7512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 w:rsidRPr="008B3EA2">
              <w:rPr>
                <w:lang w:val="en-US"/>
              </w:rPr>
              <w:t>((FT=</w:t>
            </w:r>
            <w:proofErr w:type="spellStart"/>
            <w:r w:rsidRPr="008B3EA2">
              <w:rPr>
                <w:lang w:val="en-US"/>
              </w:rPr>
              <w:t>pneumococc</w:t>
            </w:r>
            <w:proofErr w:type="spellEnd"/>
            <w:r w:rsidRPr="008B3EA2">
              <w:rPr>
                <w:lang w:val="en-US"/>
              </w:rPr>
              <w:t xml:space="preserve">* OR FT=streptococcus pneumoniae ) OR (CT D </w:t>
            </w:r>
            <w:r w:rsidRPr="008B3EA2">
              <w:rPr>
                <w:lang w:val="en-US"/>
              </w:rPr>
              <w:lastRenderedPageBreak/>
              <w:t>"pneumococcus" OR UT="pneumococcus" OR IT="pneumococcus" OR SH="pneumococcus")) OR (CT D "streptococcus pneumoniae" OR UT="streptococcus pneumoniae" OR IT="streptococcus pneumoniae" OR SH="streptococcus pneumoniae")</w:t>
            </w:r>
          </w:p>
        </w:tc>
        <w:tc>
          <w:tcPr>
            <w:tcW w:w="1166" w:type="dxa"/>
          </w:tcPr>
          <w:p w:rsidR="008B3EA2" w:rsidRDefault="008B3EA2" w:rsidP="006C4218">
            <w:pPr>
              <w:spacing w:line="480" w:lineRule="auto"/>
              <w:rPr>
                <w:lang w:val="en-US"/>
              </w:rPr>
            </w:pPr>
            <w:r w:rsidRPr="008B3EA2">
              <w:rPr>
                <w:lang w:val="en-US"/>
              </w:rPr>
              <w:lastRenderedPageBreak/>
              <w:t>97630</w:t>
            </w:r>
          </w:p>
        </w:tc>
      </w:tr>
    </w:tbl>
    <w:p w:rsidR="008B3EA2" w:rsidRDefault="008B3EA2" w:rsidP="006C4218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Abbreviations: </w:t>
      </w:r>
      <w:r w:rsidR="00247AB6">
        <w:rPr>
          <w:lang w:val="en-US"/>
        </w:rPr>
        <w:t xml:space="preserve">CT= controlled terms; </w:t>
      </w:r>
      <w:r>
        <w:rPr>
          <w:lang w:val="en-US"/>
        </w:rPr>
        <w:t>FT= free text; IT=Index term; SH= section heading; UT=uncontrolled terms</w:t>
      </w:r>
    </w:p>
    <w:p w:rsidR="00247AB6" w:rsidRDefault="00247AB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1D7971" w:rsidRDefault="00B05FDC" w:rsidP="001D7971">
      <w:pPr>
        <w:spacing w:line="480" w:lineRule="auto"/>
        <w:rPr>
          <w:lang w:val="en-US"/>
        </w:rPr>
      </w:pPr>
      <w:r w:rsidRPr="006C4218">
        <w:rPr>
          <w:b/>
          <w:lang w:val="en-US"/>
        </w:rPr>
        <w:lastRenderedPageBreak/>
        <w:t>A</w:t>
      </w:r>
      <w:r>
        <w:rPr>
          <w:b/>
          <w:lang w:val="en-US"/>
        </w:rPr>
        <w:t>dditional file</w:t>
      </w:r>
      <w:r w:rsidR="001D7971">
        <w:rPr>
          <w:b/>
          <w:lang w:val="en-US"/>
        </w:rPr>
        <w:t xml:space="preserve"> 2</w:t>
      </w:r>
      <w:r w:rsidR="001D7971">
        <w:rPr>
          <w:lang w:val="en-US"/>
        </w:rPr>
        <w:t>: List of excluded studies (full-texts)</w:t>
      </w:r>
      <w:r w:rsidR="001D7971" w:rsidRPr="006C4218">
        <w:rPr>
          <w:lang w:val="en-US"/>
        </w:rPr>
        <w:t xml:space="preserve"> </w:t>
      </w:r>
      <w:r w:rsidR="001D7971">
        <w:rPr>
          <w:lang w:val="en-US"/>
        </w:rPr>
        <w:t>on e</w:t>
      </w:r>
      <w:r w:rsidR="001D7971" w:rsidRPr="006C4218">
        <w:rPr>
          <w:lang w:val="en-US"/>
        </w:rPr>
        <w:t>ffectiveness, immunogenicity and safety of 23-valent pneumococcal polysaccharide vaccine revaccinations in t</w:t>
      </w:r>
      <w:r w:rsidR="001D7971">
        <w:rPr>
          <w:lang w:val="en-US"/>
        </w:rPr>
        <w:t>he elderly (n=</w:t>
      </w:r>
      <w:r w:rsidR="001D7971" w:rsidRPr="006C4218">
        <w:rPr>
          <w:lang w:val="en-US"/>
        </w:rPr>
        <w:t xml:space="preserve"> </w:t>
      </w:r>
      <w:r w:rsidR="001D7971">
        <w:rPr>
          <w:lang w:val="en-US"/>
        </w:rPr>
        <w:t>28).</w:t>
      </w:r>
    </w:p>
    <w:p w:rsidR="002D5791" w:rsidRPr="002D5791" w:rsidRDefault="002D5791" w:rsidP="002D5791">
      <w:pPr>
        <w:spacing w:line="480" w:lineRule="auto"/>
        <w:rPr>
          <w:lang w:val="en-US"/>
        </w:rPr>
      </w:pPr>
      <w:r>
        <w:rPr>
          <w:lang w:val="en-US"/>
        </w:rPr>
        <w:t>N</w:t>
      </w:r>
      <w:r w:rsidRPr="002D5791">
        <w:rPr>
          <w:lang w:val="en-US"/>
        </w:rPr>
        <w:t>o serial vaccination with PPSV23 (e.g. PPSV23-PCV; n=12)</w:t>
      </w:r>
      <w:r>
        <w:rPr>
          <w:lang w:val="en-US"/>
        </w:rPr>
        <w:t xml:space="preserve">: </w:t>
      </w:r>
      <w:r w:rsidR="00C23462">
        <w:rPr>
          <w:lang w:val="en-US"/>
        </w:rPr>
        <w:fldChar w:fldCharType="begin">
          <w:fldData xml:space="preserve">PEVuZE5vdGU+PENpdGU+PEF1dGhvcj5NaWVybnlrPC9BdXRob3I+PFllYXI+MjAwOTwvWWVhcj48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DEtODwvcGFnZXM+PHZv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</w:fldData>
        </w:fldChar>
      </w:r>
      <w:r w:rsidR="00C20076">
        <w:rPr>
          <w:lang w:val="en-US"/>
        </w:rPr>
        <w:instrText xml:space="preserve"> ADDIN EN.CITE </w:instrText>
      </w:r>
      <w:r w:rsidR="00C20076">
        <w:rPr>
          <w:lang w:val="en-US"/>
        </w:rPr>
        <w:fldChar w:fldCharType="begin">
          <w:fldData xml:space="preserve">PEVuZE5vdGU+PENpdGU+PEF1dGhvcj5NaWVybnlrPC9BdXRob3I+PFllYXI+MjAwOTwvWWVhcj48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DEtODwvcGFnZXM+PHZv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</w:fldData>
        </w:fldChar>
      </w:r>
      <w:r w:rsidR="00C20076">
        <w:rPr>
          <w:lang w:val="en-US"/>
        </w:rPr>
        <w:instrText xml:space="preserve"> ADDIN EN.CITE.DATA </w:instrText>
      </w:r>
      <w:r w:rsidR="00C20076">
        <w:rPr>
          <w:lang w:val="en-US"/>
        </w:rPr>
      </w:r>
      <w:r w:rsidR="00C20076">
        <w:rPr>
          <w:lang w:val="en-US"/>
        </w:rPr>
        <w:fldChar w:fldCharType="end"/>
      </w:r>
      <w:r w:rsidR="00C23462">
        <w:rPr>
          <w:lang w:val="en-US"/>
        </w:rPr>
      </w:r>
      <w:r w:rsidR="00C23462">
        <w:rPr>
          <w:lang w:val="en-US"/>
        </w:rPr>
        <w:fldChar w:fldCharType="separate"/>
      </w:r>
      <w:r w:rsidR="00C20076">
        <w:rPr>
          <w:noProof/>
          <w:lang w:val="en-US"/>
        </w:rPr>
        <w:t>[1-12]</w:t>
      </w:r>
      <w:r w:rsidR="00C23462">
        <w:rPr>
          <w:lang w:val="en-US"/>
        </w:rPr>
        <w:fldChar w:fldCharType="end"/>
      </w:r>
    </w:p>
    <w:p w:rsidR="00C23462" w:rsidRPr="002D5791" w:rsidRDefault="00C23462" w:rsidP="00C23462">
      <w:pPr>
        <w:spacing w:line="480" w:lineRule="auto"/>
        <w:rPr>
          <w:lang w:val="en-US"/>
        </w:rPr>
      </w:pPr>
      <w:r>
        <w:rPr>
          <w:lang w:val="en-US"/>
        </w:rPr>
        <w:t xml:space="preserve">Population &lt; 50 </w:t>
      </w:r>
      <w:proofErr w:type="spellStart"/>
      <w:r>
        <w:rPr>
          <w:lang w:val="en-US"/>
        </w:rPr>
        <w:t>yrs</w:t>
      </w:r>
      <w:proofErr w:type="spellEnd"/>
      <w:r>
        <w:rPr>
          <w:lang w:val="en-US"/>
        </w:rPr>
        <w:t xml:space="preserve"> (n=5</w:t>
      </w:r>
      <w:r w:rsidRPr="002D5791">
        <w:rPr>
          <w:lang w:val="en-US"/>
        </w:rPr>
        <w:t>)</w:t>
      </w:r>
      <w:r>
        <w:rPr>
          <w:lang w:val="en-US"/>
        </w:rPr>
        <w:t>:</w:t>
      </w:r>
      <w:r w:rsidRPr="00AF0C3C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MdTwvQXV0aG9yPjxZZWFyPjIwMTQ8L1llYXI+PFJlY051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</w:fldData>
        </w:fldChar>
      </w:r>
      <w:r w:rsidR="00C20076">
        <w:rPr>
          <w:lang w:val="en-US"/>
        </w:rPr>
        <w:instrText xml:space="preserve"> ADDIN EN.CITE </w:instrText>
      </w:r>
      <w:r w:rsidR="00C20076">
        <w:rPr>
          <w:lang w:val="en-US"/>
        </w:rPr>
        <w:fldChar w:fldCharType="begin">
          <w:fldData xml:space="preserve">PEVuZE5vdGU+PENpdGU+PEF1dGhvcj5MdTwvQXV0aG9yPjxZZWFyPjIwMTQ8L1llYXI+PFJlY051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</w:fldData>
        </w:fldChar>
      </w:r>
      <w:r w:rsidR="00C20076">
        <w:rPr>
          <w:lang w:val="en-US"/>
        </w:rPr>
        <w:instrText xml:space="preserve"> ADDIN EN.CITE.DATA </w:instrText>
      </w:r>
      <w:r w:rsidR="00C20076">
        <w:rPr>
          <w:lang w:val="en-US"/>
        </w:rPr>
      </w:r>
      <w:r w:rsidR="00C20076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20076">
        <w:rPr>
          <w:noProof/>
          <w:lang w:val="en-US"/>
        </w:rPr>
        <w:t>[13-17]</w:t>
      </w:r>
      <w:r>
        <w:rPr>
          <w:lang w:val="en-US"/>
        </w:rPr>
        <w:fldChar w:fldCharType="end"/>
      </w:r>
    </w:p>
    <w:p w:rsidR="002D5791" w:rsidRPr="002D5791" w:rsidRDefault="002D5791" w:rsidP="002D5791">
      <w:pPr>
        <w:spacing w:line="480" w:lineRule="auto"/>
        <w:rPr>
          <w:lang w:val="en-US"/>
        </w:rPr>
      </w:pPr>
      <w:r>
        <w:rPr>
          <w:lang w:val="en-US"/>
        </w:rPr>
        <w:t>N</w:t>
      </w:r>
      <w:r w:rsidRPr="002D5791">
        <w:rPr>
          <w:lang w:val="en-US"/>
        </w:rPr>
        <w:t>o data on primary PPSV23 dose (n=4)</w:t>
      </w:r>
      <w:r>
        <w:rPr>
          <w:lang w:val="en-US"/>
        </w:rPr>
        <w:t>:</w:t>
      </w:r>
      <w:r w:rsidR="006B724F">
        <w:rPr>
          <w:lang w:val="en-US"/>
        </w:rPr>
        <w:t xml:space="preserve"> </w:t>
      </w:r>
      <w:r w:rsidR="00673F89">
        <w:rPr>
          <w:lang w:val="en-US"/>
        </w:rPr>
        <w:fldChar w:fldCharType="begin">
          <w:fldData xml:space="preserve">PEVuZE5vdGU+PENpdGU+PEF1dGhvcj5KYWNrc29uPC9BdXRob3I+PFllYXI+MjAwNzwvWWVhcj48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</w:fldData>
        </w:fldChar>
      </w:r>
      <w:r w:rsidR="00C20076">
        <w:rPr>
          <w:lang w:val="en-US"/>
        </w:rPr>
        <w:instrText xml:space="preserve"> ADDIN EN.CITE </w:instrText>
      </w:r>
      <w:r w:rsidR="00C20076">
        <w:rPr>
          <w:lang w:val="en-US"/>
        </w:rPr>
        <w:fldChar w:fldCharType="begin">
          <w:fldData xml:space="preserve">PEVuZE5vdGU+PENpdGU+PEF1dGhvcj5KYWNrc29uPC9BdXRob3I+PFllYXI+MjAwNzwvWWVhcj48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</w:fldData>
        </w:fldChar>
      </w:r>
      <w:r w:rsidR="00C20076">
        <w:rPr>
          <w:lang w:val="en-US"/>
        </w:rPr>
        <w:instrText xml:space="preserve"> ADDIN EN.CITE.DATA </w:instrText>
      </w:r>
      <w:r w:rsidR="00C20076">
        <w:rPr>
          <w:lang w:val="en-US"/>
        </w:rPr>
      </w:r>
      <w:r w:rsidR="00C20076">
        <w:rPr>
          <w:lang w:val="en-US"/>
        </w:rPr>
        <w:fldChar w:fldCharType="end"/>
      </w:r>
      <w:r w:rsidR="00673F89">
        <w:rPr>
          <w:lang w:val="en-US"/>
        </w:rPr>
      </w:r>
      <w:r w:rsidR="00673F89">
        <w:rPr>
          <w:lang w:val="en-US"/>
        </w:rPr>
        <w:fldChar w:fldCharType="separate"/>
      </w:r>
      <w:r w:rsidR="00C20076">
        <w:rPr>
          <w:noProof/>
          <w:lang w:val="en-US"/>
        </w:rPr>
        <w:t>[18-21]</w:t>
      </w:r>
      <w:r w:rsidR="00673F89">
        <w:rPr>
          <w:lang w:val="en-US"/>
        </w:rPr>
        <w:fldChar w:fldCharType="end"/>
      </w:r>
    </w:p>
    <w:p w:rsidR="002D5791" w:rsidRPr="002D5791" w:rsidRDefault="002D5791" w:rsidP="002D5791">
      <w:pPr>
        <w:spacing w:line="480" w:lineRule="auto"/>
        <w:rPr>
          <w:lang w:val="en-US"/>
        </w:rPr>
      </w:pPr>
      <w:r>
        <w:rPr>
          <w:lang w:val="en-US"/>
        </w:rPr>
        <w:t>O</w:t>
      </w:r>
      <w:r w:rsidRPr="002D5791">
        <w:rPr>
          <w:lang w:val="en-US"/>
        </w:rPr>
        <w:t>ther vaccine than PPSV23 (n=2)</w:t>
      </w:r>
      <w:r>
        <w:rPr>
          <w:lang w:val="en-US"/>
        </w:rPr>
        <w:t>:</w:t>
      </w:r>
      <w:r w:rsidR="00673F89">
        <w:rPr>
          <w:lang w:val="en-US"/>
        </w:rPr>
        <w:t xml:space="preserve"> </w:t>
      </w:r>
      <w:r w:rsidR="00673F89">
        <w:rPr>
          <w:lang w:val="en-US"/>
        </w:rPr>
        <w:fldChar w:fldCharType="begin">
          <w:fldData xml:space="preserve">PEVuZE5vdGU+PENpdGU+PEF1dGhvcj5MaW5uZW1hbm48L0F1dGhvcj48WWVhcj4xOTg2PC9ZZWFy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=
</w:fldData>
        </w:fldChar>
      </w:r>
      <w:r w:rsidR="00C20076">
        <w:rPr>
          <w:lang w:val="en-US"/>
        </w:rPr>
        <w:instrText xml:space="preserve"> ADDIN EN.CITE </w:instrText>
      </w:r>
      <w:r w:rsidR="00C20076">
        <w:rPr>
          <w:lang w:val="en-US"/>
        </w:rPr>
        <w:fldChar w:fldCharType="begin">
          <w:fldData xml:space="preserve">PEVuZE5vdGU+PENpdGU+PEF1dGhvcj5MaW5uZW1hbm48L0F1dGhvcj48WWVhcj4xOTg2PC9ZZWFy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=
</w:fldData>
        </w:fldChar>
      </w:r>
      <w:r w:rsidR="00C20076">
        <w:rPr>
          <w:lang w:val="en-US"/>
        </w:rPr>
        <w:instrText xml:space="preserve"> ADDIN EN.CITE.DATA </w:instrText>
      </w:r>
      <w:r w:rsidR="00C20076">
        <w:rPr>
          <w:lang w:val="en-US"/>
        </w:rPr>
      </w:r>
      <w:r w:rsidR="00C20076">
        <w:rPr>
          <w:lang w:val="en-US"/>
        </w:rPr>
        <w:fldChar w:fldCharType="end"/>
      </w:r>
      <w:r w:rsidR="00673F89">
        <w:rPr>
          <w:lang w:val="en-US"/>
        </w:rPr>
      </w:r>
      <w:r w:rsidR="00673F89">
        <w:rPr>
          <w:lang w:val="en-US"/>
        </w:rPr>
        <w:fldChar w:fldCharType="separate"/>
      </w:r>
      <w:r w:rsidR="00C20076">
        <w:rPr>
          <w:noProof/>
          <w:lang w:val="en-US"/>
        </w:rPr>
        <w:t>[22, 23]</w:t>
      </w:r>
      <w:r w:rsidR="00673F89">
        <w:rPr>
          <w:lang w:val="en-US"/>
        </w:rPr>
        <w:fldChar w:fldCharType="end"/>
      </w:r>
    </w:p>
    <w:p w:rsidR="00BB1329" w:rsidRDefault="00BB1329" w:rsidP="00BB1329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Pr="002D5791">
        <w:rPr>
          <w:lang w:val="en-US"/>
        </w:rPr>
        <w:t>tudy not found/ study with implausible data (n=2)</w:t>
      </w:r>
      <w:r>
        <w:rPr>
          <w:lang w:val="en-US"/>
        </w:rPr>
        <w:t xml:space="preserve">: </w:t>
      </w:r>
      <w:r>
        <w:rPr>
          <w:lang w:val="en-US"/>
        </w:rPr>
        <w:fldChar w:fldCharType="begin">
          <w:fldData xml:space="preserve">PEVuZE5vdGU+PENpdGU+PEF1dGhvcj5CdXJ3ZW48L0F1dGhvcj48WWVhcj4yMDA3PC9ZZWFyPjxS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</w:fldData>
        </w:fldChar>
      </w:r>
      <w:r w:rsidR="00D635F8">
        <w:rPr>
          <w:lang w:val="en-US"/>
        </w:rPr>
        <w:instrText xml:space="preserve"> ADDIN EN.CITE </w:instrText>
      </w:r>
      <w:r w:rsidR="00D635F8">
        <w:rPr>
          <w:lang w:val="en-US"/>
        </w:rPr>
        <w:fldChar w:fldCharType="begin">
          <w:fldData xml:space="preserve">PEVuZE5vdGU+PENpdGU+PEF1dGhvcj5CdXJ3ZW48L0F1dGhvcj48WWVhcj4yMDA3PC9ZZWFyPjxS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</w:fldData>
        </w:fldChar>
      </w:r>
      <w:r w:rsidR="00D635F8">
        <w:rPr>
          <w:lang w:val="en-US"/>
        </w:rPr>
        <w:instrText xml:space="preserve"> ADDIN EN.CITE.DATA </w:instrText>
      </w:r>
      <w:r w:rsidR="00D635F8">
        <w:rPr>
          <w:lang w:val="en-US"/>
        </w:rPr>
      </w:r>
      <w:r w:rsidR="00D635F8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D635F8">
        <w:rPr>
          <w:noProof/>
          <w:lang w:val="en-US"/>
        </w:rPr>
        <w:t>[24, 25]</w:t>
      </w:r>
      <w:r>
        <w:rPr>
          <w:lang w:val="en-US"/>
        </w:rPr>
        <w:fldChar w:fldCharType="end"/>
      </w:r>
    </w:p>
    <w:p w:rsidR="00BB1329" w:rsidRPr="002D5791" w:rsidRDefault="00BB1329" w:rsidP="00BB1329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Pr="002D5791">
        <w:rPr>
          <w:lang w:val="en-US"/>
        </w:rPr>
        <w:t xml:space="preserve">tudy population already included in </w:t>
      </w:r>
      <w:r>
        <w:rPr>
          <w:lang w:val="en-US"/>
        </w:rPr>
        <w:t>another study (Musher et al.;</w:t>
      </w:r>
      <w:r w:rsidRPr="002D5791">
        <w:rPr>
          <w:lang w:val="en-US"/>
        </w:rPr>
        <w:t xml:space="preserve"> n=1)</w:t>
      </w:r>
      <w:r>
        <w:rPr>
          <w:lang w:val="en-US"/>
        </w:rPr>
        <w:t xml:space="preserve">: </w:t>
      </w:r>
      <w:r>
        <w:rPr>
          <w:lang w:val="en-US"/>
        </w:rPr>
        <w:fldChar w:fldCharType="begin"/>
      </w:r>
      <w:r w:rsidR="00D635F8">
        <w:rPr>
          <w:lang w:val="en-US"/>
        </w:rPr>
        <w:instrText xml:space="preserve"> ADDIN EN.CITE &lt;EndNote&gt;&lt;Cite&gt;&lt;Author&gt;Serpa&lt;/Author&gt;&lt;Year&gt;2011&lt;/Year&gt;&lt;RecNum&gt;3844&lt;/RecNum&gt;&lt;DisplayText&gt;[26]&lt;/DisplayText&gt;&lt;record&gt;&lt;rec-number&gt;3844&lt;/rec-number&gt;&lt;foreign-keys&gt;&lt;key app="EN" db-id="pavv0zwx4vtfzdexvejvp0v3xt9aaerfsp95" timestamp="1460457803"&gt;3844&lt;/key&gt;&lt;/foreign-keys&gt;&lt;ref-type name="Journal Article"&gt;17&lt;/ref-type&gt;&lt;contributors&gt;&lt;authors&gt;&lt;author&gt;Serpa, J. A.&lt;/author&gt;&lt;author&gt;Valayam, J.&lt;/author&gt;&lt;author&gt;Musher, D. M.&lt;/author&gt;&lt;author&gt;Rossen, R. D.&lt;/author&gt;&lt;author&gt;Pirofski, L. A.&lt;/author&gt;&lt;author&gt;Rodriguez-Barradas, M. C.&lt;/author&gt;&lt;/authors&gt;&lt;/contributors&gt;&lt;auth-address&gt;Department of Medicine, Infectious Diseases Section, Baylor College of Medicine, Houston, TX 77030, USA.&lt;/auth-address&gt;&lt;titles&gt;&lt;title&gt;V(H)3 antibody response to immunization with pneumococcal polysaccharide vaccine in middle-aged and elderly persons&lt;/title&gt;&lt;secondary-title&gt;Clin Vaccine Immunol&lt;/secondary-title&gt;&lt;/titles&gt;&lt;periodical&gt;&lt;full-title&gt;Clin Vaccine Immunol&lt;/full-title&gt;&lt;abbr-1&gt;Clinical and vaccine immunology : CVI&lt;/abbr-1&gt;&lt;/periodical&gt;&lt;pages&gt;362-6&lt;/pages&gt;&lt;volume&gt;18&lt;/volume&gt;&lt;number&gt;3&lt;/number&gt;&lt;keywords&gt;&lt;keyword&gt;Aged&lt;/keyword&gt;&lt;keyword&gt;Aged, 80 and over&lt;/keyword&gt;&lt;keyword&gt;Antibodies, Bacterial/*blood&lt;/keyword&gt;&lt;keyword&gt;Humans&lt;/keyword&gt;&lt;keyword&gt;Immunoglobulin G/blood&lt;/keyword&gt;&lt;keyword&gt;Middle Aged&lt;/keyword&gt;&lt;keyword&gt;Pneumococcal Vaccines/administration &amp;amp; dosage/*immunology&lt;/keyword&gt;&lt;/keywords&gt;&lt;dates&gt;&lt;year&gt;2011&lt;/year&gt;&lt;pub-dates&gt;&lt;date&gt;Mar&lt;/date&gt;&lt;/pub-dates&gt;&lt;/dates&gt;&lt;isbn&gt;1556-679X (Electronic)&amp;#xD;1556-679X (Linking)&lt;/isbn&gt;&lt;accession-num&gt;21228144&lt;/accession-num&gt;&lt;urls&gt;&lt;related-urls&gt;&lt;url&gt;http://www.ncbi.nlm.nih.gov/pubmed/21228144&lt;/url&gt;&lt;/related-urls&gt;&lt;/urls&gt;&lt;custom2&gt;PMC3067391&lt;/custom2&gt;&lt;electronic-resource-num&gt;10.1128/CVI.00408-10&lt;/electronic-resource-num&gt;&lt;/record&gt;&lt;/Cite&gt;&lt;/EndNote&gt;</w:instrText>
      </w:r>
      <w:r>
        <w:rPr>
          <w:lang w:val="en-US"/>
        </w:rPr>
        <w:fldChar w:fldCharType="separate"/>
      </w:r>
      <w:r w:rsidR="00D635F8">
        <w:rPr>
          <w:noProof/>
          <w:lang w:val="en-US"/>
        </w:rPr>
        <w:t>[26]</w:t>
      </w:r>
      <w:r>
        <w:rPr>
          <w:lang w:val="en-US"/>
        </w:rPr>
        <w:fldChar w:fldCharType="end"/>
      </w:r>
    </w:p>
    <w:p w:rsidR="002D5791" w:rsidRPr="002D5791" w:rsidRDefault="002D5791" w:rsidP="002D5791">
      <w:pPr>
        <w:spacing w:line="480" w:lineRule="auto"/>
        <w:rPr>
          <w:lang w:val="en-US"/>
        </w:rPr>
      </w:pPr>
      <w:r>
        <w:rPr>
          <w:lang w:val="en-US"/>
        </w:rPr>
        <w:t>D</w:t>
      </w:r>
      <w:r w:rsidRPr="002D5791">
        <w:rPr>
          <w:lang w:val="en-US"/>
        </w:rPr>
        <w:t>uplicate (n=2)</w:t>
      </w:r>
      <w:r w:rsidR="00BB1329">
        <w:rPr>
          <w:lang w:val="en-US"/>
        </w:rPr>
        <w:t xml:space="preserve"> </w:t>
      </w:r>
    </w:p>
    <w:p w:rsidR="001D7971" w:rsidRDefault="001D7971" w:rsidP="001D7971">
      <w:pPr>
        <w:spacing w:line="480" w:lineRule="auto"/>
        <w:rPr>
          <w:lang w:val="en-US"/>
        </w:rPr>
      </w:pPr>
    </w:p>
    <w:p w:rsidR="001D7971" w:rsidRDefault="001D797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A7FA5" w:rsidRDefault="00B05FDC" w:rsidP="009C3775">
      <w:pPr>
        <w:spacing w:line="480" w:lineRule="auto"/>
        <w:rPr>
          <w:lang w:val="en-US"/>
        </w:rPr>
      </w:pPr>
      <w:r w:rsidRPr="006C4218">
        <w:rPr>
          <w:b/>
          <w:lang w:val="en-US"/>
        </w:rPr>
        <w:lastRenderedPageBreak/>
        <w:t>A</w:t>
      </w:r>
      <w:r>
        <w:rPr>
          <w:b/>
          <w:lang w:val="en-US"/>
        </w:rPr>
        <w:t>dditional file</w:t>
      </w:r>
      <w:r w:rsidR="001D7971">
        <w:rPr>
          <w:b/>
          <w:lang w:val="en-US"/>
        </w:rPr>
        <w:t xml:space="preserve"> 3</w:t>
      </w:r>
      <w:r w:rsidR="00635931">
        <w:rPr>
          <w:lang w:val="en-US"/>
        </w:rPr>
        <w:t xml:space="preserve">: </w:t>
      </w:r>
      <w:r w:rsidR="009C3775">
        <w:rPr>
          <w:lang w:val="en-US"/>
        </w:rPr>
        <w:t>Ratios (2</w:t>
      </w:r>
      <w:r w:rsidR="009C3775" w:rsidRPr="009C3775">
        <w:rPr>
          <w:vertAlign w:val="superscript"/>
          <w:lang w:val="en-US"/>
        </w:rPr>
        <w:t>nd</w:t>
      </w:r>
      <w:r w:rsidR="009C3775">
        <w:rPr>
          <w:lang w:val="en-US"/>
        </w:rPr>
        <w:t xml:space="preserve"> dose PPSV23/ 1</w:t>
      </w:r>
      <w:r w:rsidR="009C3775" w:rsidRPr="009C3775">
        <w:rPr>
          <w:vertAlign w:val="superscript"/>
          <w:lang w:val="en-US"/>
        </w:rPr>
        <w:t>st</w:t>
      </w:r>
      <w:r w:rsidR="009C3775">
        <w:rPr>
          <w:lang w:val="en-US"/>
        </w:rPr>
        <w:t xml:space="preserve"> dose PPSV23) of g</w:t>
      </w:r>
      <w:r w:rsidR="006C4218">
        <w:rPr>
          <w:lang w:val="en-US"/>
        </w:rPr>
        <w:t xml:space="preserve">eometric mean concentrations </w:t>
      </w:r>
      <w:r w:rsidR="009C3775">
        <w:rPr>
          <w:lang w:val="en-US"/>
        </w:rPr>
        <w:t xml:space="preserve">(GMC) </w:t>
      </w:r>
      <w:r w:rsidR="006C4218">
        <w:rPr>
          <w:lang w:val="en-US"/>
        </w:rPr>
        <w:t xml:space="preserve">of </w:t>
      </w:r>
      <w:r w:rsidR="00635931">
        <w:rPr>
          <w:lang w:val="en-US"/>
        </w:rPr>
        <w:t>pne</w:t>
      </w:r>
      <w:r w:rsidR="00F836A9">
        <w:rPr>
          <w:lang w:val="en-US"/>
        </w:rPr>
        <w:t>umococcal serotypes</w:t>
      </w:r>
      <w:r w:rsidR="009C3775">
        <w:rPr>
          <w:lang w:val="en-US"/>
        </w:rPr>
        <w:t>.</w:t>
      </w:r>
    </w:p>
    <w:p w:rsidR="009C3775" w:rsidRPr="009C3775" w:rsidRDefault="001D7971">
      <w:pPr>
        <w:rPr>
          <w:b/>
          <w:noProof/>
          <w:lang w:val="en-US" w:eastAsia="de-DE"/>
        </w:rPr>
      </w:pPr>
      <w:r>
        <w:rPr>
          <w:b/>
          <w:noProof/>
          <w:lang w:val="en-US" w:eastAsia="de-DE"/>
        </w:rPr>
        <w:t>3.1</w:t>
      </w:r>
      <w:r w:rsidR="00A673AA">
        <w:rPr>
          <w:b/>
          <w:noProof/>
          <w:lang w:val="en-US" w:eastAsia="de-DE"/>
        </w:rPr>
        <w:t>.</w:t>
      </w:r>
      <w:r w:rsidR="009C3775" w:rsidRPr="009C3775">
        <w:rPr>
          <w:b/>
          <w:noProof/>
          <w:lang w:val="en-US" w:eastAsia="de-DE"/>
        </w:rPr>
        <w:t xml:space="preserve"> Dransfield et al., 2012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8AC42E6" wp14:editId="738F3CEE">
            <wp:extent cx="5584190" cy="67976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6797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Pr="009C3775" w:rsidRDefault="001D7971">
      <w:pPr>
        <w:rPr>
          <w:b/>
          <w:noProof/>
          <w:lang w:val="en-US" w:eastAsia="de-DE"/>
        </w:rPr>
      </w:pPr>
      <w:r>
        <w:rPr>
          <w:b/>
          <w:noProof/>
          <w:lang w:val="en-US" w:eastAsia="de-DE"/>
        </w:rPr>
        <w:lastRenderedPageBreak/>
        <w:t>3</w:t>
      </w:r>
      <w:r w:rsidR="00A673AA">
        <w:rPr>
          <w:b/>
          <w:noProof/>
          <w:lang w:val="en-US" w:eastAsia="de-DE"/>
        </w:rPr>
        <w:t>.2.</w:t>
      </w:r>
      <w:r w:rsidR="00A673AA" w:rsidRPr="009C3775">
        <w:rPr>
          <w:b/>
          <w:noProof/>
          <w:lang w:val="en-US" w:eastAsia="de-DE"/>
        </w:rPr>
        <w:t xml:space="preserve"> </w:t>
      </w:r>
      <w:r w:rsidR="009C3775" w:rsidRPr="009C3775">
        <w:rPr>
          <w:b/>
          <w:noProof/>
          <w:lang w:val="en-US" w:eastAsia="de-DE"/>
        </w:rPr>
        <w:t>Hammit et al., 2011</w:t>
      </w:r>
      <w:r w:rsidR="009C3775">
        <w:rPr>
          <w:b/>
          <w:noProof/>
          <w:lang w:val="en-US" w:eastAsia="de-DE"/>
        </w:rPr>
        <w:t>.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9216C52" wp14:editId="72457B59">
            <wp:extent cx="6005195" cy="4486910"/>
            <wp:effectExtent l="0" t="0" r="0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4486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Pr="009C3775" w:rsidRDefault="001D7971">
      <w:pPr>
        <w:rPr>
          <w:b/>
          <w:noProof/>
          <w:lang w:val="en-US" w:eastAsia="de-DE"/>
        </w:rPr>
      </w:pPr>
      <w:r>
        <w:rPr>
          <w:b/>
          <w:noProof/>
          <w:lang w:val="en-US" w:eastAsia="de-DE"/>
        </w:rPr>
        <w:lastRenderedPageBreak/>
        <w:t>3</w:t>
      </w:r>
      <w:r w:rsidR="00A673AA">
        <w:rPr>
          <w:b/>
          <w:noProof/>
          <w:lang w:val="en-US" w:eastAsia="de-DE"/>
        </w:rPr>
        <w:t>.3.</w:t>
      </w:r>
      <w:r w:rsidR="00A673AA" w:rsidRPr="009C3775">
        <w:rPr>
          <w:b/>
          <w:noProof/>
          <w:lang w:val="en-US" w:eastAsia="de-DE"/>
        </w:rPr>
        <w:t xml:space="preserve"> </w:t>
      </w:r>
      <w:r w:rsidR="009C3775">
        <w:rPr>
          <w:b/>
          <w:noProof/>
          <w:lang w:val="en-US" w:eastAsia="de-DE"/>
        </w:rPr>
        <w:t>Jackson et al., 1999.</w:t>
      </w:r>
    </w:p>
    <w:p w:rsidR="009C3775" w:rsidRDefault="009C3775">
      <w:pPr>
        <w:rPr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6E9A054F" wp14:editId="25CA8AD5">
            <wp:extent cx="5760720" cy="407264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Pr="009C3775" w:rsidRDefault="001D7971">
      <w:pPr>
        <w:rPr>
          <w:b/>
          <w:lang w:val="en-US"/>
        </w:rPr>
      </w:pPr>
      <w:r>
        <w:rPr>
          <w:b/>
          <w:noProof/>
          <w:lang w:val="en-US" w:eastAsia="de-DE"/>
        </w:rPr>
        <w:lastRenderedPageBreak/>
        <w:t>3</w:t>
      </w:r>
      <w:r w:rsidR="00A673AA">
        <w:rPr>
          <w:b/>
          <w:lang w:val="en-US"/>
        </w:rPr>
        <w:t>.4.</w:t>
      </w:r>
      <w:r w:rsidR="009C3775" w:rsidRPr="009C3775">
        <w:rPr>
          <w:b/>
          <w:lang w:val="en-US"/>
        </w:rPr>
        <w:t xml:space="preserve"> Musher et al.</w:t>
      </w:r>
      <w:r w:rsidR="009C3775">
        <w:rPr>
          <w:b/>
          <w:lang w:val="en-US"/>
        </w:rPr>
        <w:t>, 2010</w:t>
      </w:r>
      <w:r w:rsidR="009C3775" w:rsidRPr="009C3775">
        <w:rPr>
          <w:b/>
          <w:lang w:val="en-US"/>
        </w:rPr>
        <w:t>.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63CCCD7" wp14:editId="458B4E8A">
            <wp:extent cx="5993130" cy="708406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708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  <w:r w:rsidR="001D7971">
        <w:rPr>
          <w:b/>
          <w:noProof/>
          <w:lang w:val="en-US" w:eastAsia="de-DE"/>
        </w:rPr>
        <w:lastRenderedPageBreak/>
        <w:t>3</w:t>
      </w:r>
      <w:r w:rsidR="00A673AA">
        <w:rPr>
          <w:b/>
          <w:lang w:val="en-US"/>
        </w:rPr>
        <w:t>.5.</w:t>
      </w:r>
      <w:r w:rsidRPr="009C3775">
        <w:rPr>
          <w:b/>
          <w:lang w:val="en-US"/>
        </w:rPr>
        <w:t xml:space="preserve"> Musher et al., 2011.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C50D655" wp14:editId="143B3853">
            <wp:extent cx="6090285" cy="832802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8328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Pr="009C3775" w:rsidRDefault="001D7971">
      <w:pPr>
        <w:rPr>
          <w:b/>
          <w:lang w:val="en-US"/>
        </w:rPr>
      </w:pPr>
      <w:r>
        <w:rPr>
          <w:b/>
          <w:noProof/>
          <w:lang w:val="en-US" w:eastAsia="de-DE"/>
        </w:rPr>
        <w:lastRenderedPageBreak/>
        <w:t>3</w:t>
      </w:r>
      <w:r w:rsidR="00A673AA">
        <w:rPr>
          <w:b/>
          <w:lang w:val="en-US"/>
        </w:rPr>
        <w:t>.6.</w:t>
      </w:r>
      <w:r w:rsidR="009C3775" w:rsidRPr="009C3775">
        <w:rPr>
          <w:b/>
          <w:lang w:val="en-US"/>
        </w:rPr>
        <w:t xml:space="preserve"> </w:t>
      </w:r>
      <w:proofErr w:type="spellStart"/>
      <w:r w:rsidR="009C3775" w:rsidRPr="009C3775">
        <w:rPr>
          <w:b/>
          <w:lang w:val="en-US"/>
        </w:rPr>
        <w:t>Oshima</w:t>
      </w:r>
      <w:proofErr w:type="spellEnd"/>
      <w:r w:rsidR="009C3775" w:rsidRPr="009C3775">
        <w:rPr>
          <w:b/>
          <w:lang w:val="en-US"/>
        </w:rPr>
        <w:t xml:space="preserve"> et al., 2014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EEC7988" wp14:editId="10FF24C9">
            <wp:extent cx="6224270" cy="4523740"/>
            <wp:effectExtent l="0" t="0" r="508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452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Pr="009C3775" w:rsidRDefault="001D7971">
      <w:pPr>
        <w:rPr>
          <w:b/>
          <w:lang w:val="en-US"/>
        </w:rPr>
      </w:pPr>
      <w:r>
        <w:rPr>
          <w:b/>
          <w:noProof/>
          <w:lang w:val="en-US" w:eastAsia="de-DE"/>
        </w:rPr>
        <w:lastRenderedPageBreak/>
        <w:t>3</w:t>
      </w:r>
      <w:r w:rsidR="00A673AA">
        <w:rPr>
          <w:b/>
          <w:lang w:val="en-US"/>
        </w:rPr>
        <w:t>.7.</w:t>
      </w:r>
      <w:r w:rsidR="009C3775" w:rsidRPr="009C3775">
        <w:rPr>
          <w:b/>
          <w:lang w:val="en-US"/>
        </w:rPr>
        <w:t xml:space="preserve"> </w:t>
      </w:r>
      <w:proofErr w:type="spellStart"/>
      <w:r w:rsidR="009C3775" w:rsidRPr="009C3775">
        <w:rPr>
          <w:b/>
          <w:lang w:val="en-US"/>
        </w:rPr>
        <w:t>Tobudic</w:t>
      </w:r>
      <w:proofErr w:type="spellEnd"/>
      <w:r w:rsidR="009C3775" w:rsidRPr="009C3775">
        <w:rPr>
          <w:b/>
          <w:lang w:val="en-US"/>
        </w:rPr>
        <w:t xml:space="preserve"> et al., 2012.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732E659" wp14:editId="66BBA811">
            <wp:extent cx="5761355" cy="4773295"/>
            <wp:effectExtent l="0" t="0" r="0" b="825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773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Default="00B05FDC" w:rsidP="009C3775">
      <w:pPr>
        <w:spacing w:line="480" w:lineRule="auto"/>
        <w:rPr>
          <w:lang w:val="en-US"/>
        </w:rPr>
      </w:pPr>
      <w:r w:rsidRPr="006C4218">
        <w:rPr>
          <w:b/>
          <w:lang w:val="en-US"/>
        </w:rPr>
        <w:lastRenderedPageBreak/>
        <w:t>A</w:t>
      </w:r>
      <w:r>
        <w:rPr>
          <w:b/>
          <w:lang w:val="en-US"/>
        </w:rPr>
        <w:t>dditional file</w:t>
      </w:r>
      <w:r w:rsidR="001D7971">
        <w:rPr>
          <w:b/>
          <w:lang w:val="en-US"/>
        </w:rPr>
        <w:t xml:space="preserve"> 3a</w:t>
      </w:r>
      <w:r w:rsidR="009C3775">
        <w:rPr>
          <w:lang w:val="en-US"/>
        </w:rPr>
        <w:t>: Ratios (2</w:t>
      </w:r>
      <w:r w:rsidR="009C3775" w:rsidRPr="009C3775">
        <w:rPr>
          <w:vertAlign w:val="superscript"/>
          <w:lang w:val="en-US"/>
        </w:rPr>
        <w:t>nd</w:t>
      </w:r>
      <w:r w:rsidR="009C3775">
        <w:rPr>
          <w:lang w:val="en-US"/>
        </w:rPr>
        <w:t xml:space="preserve"> dose PPSV23/ 1</w:t>
      </w:r>
      <w:r w:rsidR="009C3775" w:rsidRPr="009C3775">
        <w:rPr>
          <w:vertAlign w:val="superscript"/>
          <w:lang w:val="en-US"/>
        </w:rPr>
        <w:t>st</w:t>
      </w:r>
      <w:r w:rsidR="009C3775">
        <w:rPr>
          <w:lang w:val="en-US"/>
        </w:rPr>
        <w:t xml:space="preserve"> dose PPSV23) of geometric mean concentrations (GMC) of pne</w:t>
      </w:r>
      <w:r w:rsidR="00F836A9">
        <w:rPr>
          <w:lang w:val="en-US"/>
        </w:rPr>
        <w:t>umococcal serotypes</w:t>
      </w:r>
      <w:r w:rsidR="009C3775">
        <w:rPr>
          <w:lang w:val="en-US"/>
        </w:rPr>
        <w:t>.</w:t>
      </w:r>
    </w:p>
    <w:p w:rsidR="009C3775" w:rsidRPr="009C3775" w:rsidRDefault="001D7971" w:rsidP="009C3775">
      <w:pPr>
        <w:spacing w:line="480" w:lineRule="auto"/>
        <w:rPr>
          <w:b/>
          <w:lang w:val="en-US"/>
        </w:rPr>
      </w:pPr>
      <w:proofErr w:type="gramStart"/>
      <w:r>
        <w:rPr>
          <w:b/>
          <w:noProof/>
          <w:lang w:val="en-US" w:eastAsia="de-DE"/>
        </w:rPr>
        <w:t>3</w:t>
      </w:r>
      <w:r>
        <w:rPr>
          <w:b/>
          <w:lang w:val="en-US"/>
        </w:rPr>
        <w:t>a.</w:t>
      </w:r>
      <w:r w:rsidR="00A673AA">
        <w:rPr>
          <w:b/>
          <w:lang w:val="en-US"/>
        </w:rPr>
        <w:t>1</w:t>
      </w:r>
      <w:r w:rsidR="009C3775" w:rsidRPr="009C3775">
        <w:rPr>
          <w:b/>
          <w:lang w:val="en-US"/>
        </w:rPr>
        <w:t xml:space="preserve"> Serotype 1.</w:t>
      </w:r>
      <w:proofErr w:type="gramEnd"/>
    </w:p>
    <w:p w:rsidR="009C3775" w:rsidRDefault="009C3775" w:rsidP="009C3775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82B75CF" wp14:editId="465353AD">
            <wp:extent cx="6188075" cy="4383405"/>
            <wp:effectExtent l="0" t="0" r="317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3775" w:rsidRDefault="009C3775" w:rsidP="009C3775">
      <w:pPr>
        <w:spacing w:line="480" w:lineRule="auto"/>
        <w:rPr>
          <w:lang w:val="en-US"/>
        </w:rPr>
      </w:pPr>
    </w:p>
    <w:p w:rsidR="009C3775" w:rsidRDefault="009C3775">
      <w:pPr>
        <w:rPr>
          <w:lang w:val="en-US"/>
        </w:rPr>
      </w:pPr>
      <w:r>
        <w:rPr>
          <w:lang w:val="en-US"/>
        </w:rPr>
        <w:br w:type="page"/>
      </w:r>
    </w:p>
    <w:p w:rsidR="009C3775" w:rsidRDefault="001D7971" w:rsidP="009C3775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2.</w:t>
      </w:r>
      <w:r w:rsidR="009C3775">
        <w:rPr>
          <w:b/>
          <w:lang w:val="en-US"/>
        </w:rPr>
        <w:t xml:space="preserve"> Serotype 3.</w:t>
      </w:r>
      <w:proofErr w:type="gramEnd"/>
    </w:p>
    <w:p w:rsidR="009C3775" w:rsidRDefault="009C3775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05BDE6A6" wp14:editId="614616C4">
            <wp:extent cx="5761355" cy="522478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224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lang w:val="en-US"/>
        </w:rPr>
        <w:br w:type="page"/>
      </w:r>
    </w:p>
    <w:p w:rsidR="009C3775" w:rsidRDefault="001D7971" w:rsidP="009C3775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3.</w:t>
      </w:r>
      <w:r w:rsidR="009C3775">
        <w:rPr>
          <w:b/>
          <w:lang w:val="en-US"/>
        </w:rPr>
        <w:t xml:space="preserve"> Serotype 4.</w:t>
      </w:r>
      <w:proofErr w:type="gramEnd"/>
      <w:r w:rsidR="009C3775">
        <w:rPr>
          <w:b/>
          <w:lang w:val="en-US"/>
        </w:rPr>
        <w:t xml:space="preserve"> </w:t>
      </w:r>
    </w:p>
    <w:p w:rsidR="009C3775" w:rsidRPr="009C3775" w:rsidRDefault="009C3775" w:rsidP="009C3775">
      <w:pPr>
        <w:spacing w:line="480" w:lineRule="auto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58E43A56" wp14:editId="469EECFA">
            <wp:extent cx="6303645" cy="637095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645" cy="6370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3775" w:rsidRDefault="009C3775">
      <w:pPr>
        <w:rPr>
          <w:lang w:val="en-US"/>
        </w:rPr>
      </w:pPr>
      <w:r>
        <w:rPr>
          <w:lang w:val="en-US"/>
        </w:rPr>
        <w:br w:type="page"/>
      </w:r>
    </w:p>
    <w:p w:rsidR="009C3775" w:rsidRDefault="001D7971" w:rsidP="009C3775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4.</w:t>
      </w:r>
      <w:r w:rsidR="009C3775">
        <w:rPr>
          <w:b/>
          <w:lang w:val="en-US"/>
        </w:rPr>
        <w:t xml:space="preserve"> Serotype 6B.</w:t>
      </w:r>
      <w:proofErr w:type="gramEnd"/>
      <w:r w:rsidR="009C3775">
        <w:rPr>
          <w:b/>
          <w:lang w:val="en-US"/>
        </w:rPr>
        <w:t xml:space="preserve"> 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9F616B3" wp14:editId="50D1AFBC">
            <wp:extent cx="6059805" cy="612711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6127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Default="001D7971" w:rsidP="009C3775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5.</w:t>
      </w:r>
      <w:r w:rsidR="009C3775">
        <w:rPr>
          <w:b/>
          <w:lang w:val="en-US"/>
        </w:rPr>
        <w:t xml:space="preserve"> Serotype 8.</w:t>
      </w:r>
      <w:proofErr w:type="gramEnd"/>
      <w:r w:rsidR="009C3775">
        <w:rPr>
          <w:b/>
          <w:lang w:val="en-US"/>
        </w:rPr>
        <w:t xml:space="preserve"> </w:t>
      </w:r>
    </w:p>
    <w:p w:rsidR="009C3775" w:rsidRDefault="009C377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74FAFEB" wp14:editId="671C7E12">
            <wp:extent cx="5956300" cy="5401310"/>
            <wp:effectExtent l="0" t="0" r="0" b="889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540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9C3775" w:rsidRDefault="001D7971" w:rsidP="009C3775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6.</w:t>
      </w:r>
      <w:r w:rsidR="009C3775">
        <w:rPr>
          <w:b/>
          <w:lang w:val="en-US"/>
        </w:rPr>
        <w:t xml:space="preserve"> Serotype 9V.</w:t>
      </w:r>
      <w:proofErr w:type="gramEnd"/>
    </w:p>
    <w:p w:rsidR="009C3775" w:rsidRDefault="009C3775" w:rsidP="009C3775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B1D5F1E" wp14:editId="40D6CEED">
            <wp:extent cx="5761355" cy="564515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64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305C" w:rsidRDefault="0010305C">
      <w:pPr>
        <w:rPr>
          <w:lang w:val="en-US"/>
        </w:rPr>
      </w:pPr>
      <w:r>
        <w:rPr>
          <w:lang w:val="en-US"/>
        </w:rPr>
        <w:br w:type="page"/>
      </w:r>
    </w:p>
    <w:p w:rsidR="0010305C" w:rsidRDefault="001D7971" w:rsidP="009C3775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7.</w:t>
      </w:r>
      <w:r w:rsidR="0010305C">
        <w:rPr>
          <w:b/>
          <w:lang w:val="en-US"/>
        </w:rPr>
        <w:t xml:space="preserve"> Serotype 12F.</w:t>
      </w:r>
      <w:proofErr w:type="gramEnd"/>
    </w:p>
    <w:p w:rsidR="0010305C" w:rsidRDefault="0010305C" w:rsidP="009C3775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BCD2973" wp14:editId="58BBE1F7">
            <wp:extent cx="6005195" cy="5450205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545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305C" w:rsidRDefault="0010305C">
      <w:pPr>
        <w:rPr>
          <w:lang w:val="en-US"/>
        </w:rPr>
      </w:pPr>
      <w:r>
        <w:rPr>
          <w:lang w:val="en-US"/>
        </w:rPr>
        <w:br w:type="page"/>
      </w:r>
    </w:p>
    <w:p w:rsidR="0010305C" w:rsidRDefault="001D7971" w:rsidP="0010305C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8.</w:t>
      </w:r>
      <w:r w:rsidR="0010305C">
        <w:rPr>
          <w:b/>
          <w:lang w:val="en-US"/>
        </w:rPr>
        <w:t xml:space="preserve"> Serotype 14.</w:t>
      </w:r>
      <w:proofErr w:type="gramEnd"/>
    </w:p>
    <w:p w:rsidR="0010305C" w:rsidRDefault="0010305C" w:rsidP="009C3775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AD89B9E" wp14:editId="22D6E2E7">
            <wp:extent cx="5761355" cy="586486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86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305C" w:rsidRDefault="0010305C">
      <w:pPr>
        <w:rPr>
          <w:lang w:val="en-US"/>
        </w:rPr>
      </w:pPr>
      <w:r>
        <w:rPr>
          <w:lang w:val="en-US"/>
        </w:rPr>
        <w:br w:type="page"/>
      </w:r>
    </w:p>
    <w:p w:rsidR="0010305C" w:rsidRDefault="001D7971" w:rsidP="0010305C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9.</w:t>
      </w:r>
      <w:r w:rsidR="0010305C">
        <w:rPr>
          <w:b/>
          <w:lang w:val="en-US"/>
        </w:rPr>
        <w:t xml:space="preserve"> Serotype 18C.</w:t>
      </w:r>
      <w:proofErr w:type="gramEnd"/>
    </w:p>
    <w:p w:rsidR="0010305C" w:rsidRDefault="0010305C" w:rsidP="009C3775">
      <w:pPr>
        <w:spacing w:line="480" w:lineRule="auto"/>
        <w:rPr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28CB7DFA" wp14:editId="21ACB34B">
            <wp:extent cx="5760720" cy="4608576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05C" w:rsidRDefault="0010305C">
      <w:pPr>
        <w:rPr>
          <w:lang w:val="en-US"/>
        </w:rPr>
      </w:pPr>
      <w:r>
        <w:rPr>
          <w:lang w:val="en-US"/>
        </w:rPr>
        <w:br w:type="page"/>
      </w:r>
    </w:p>
    <w:p w:rsidR="0010305C" w:rsidRDefault="001D7971" w:rsidP="0010305C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10.</w:t>
      </w:r>
      <w:r w:rsidR="0010305C">
        <w:rPr>
          <w:b/>
          <w:lang w:val="en-US"/>
        </w:rPr>
        <w:t xml:space="preserve"> Serotype 19F.</w:t>
      </w:r>
      <w:proofErr w:type="gramEnd"/>
    </w:p>
    <w:p w:rsidR="0010305C" w:rsidRDefault="0010305C" w:rsidP="009C3775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967050E" wp14:editId="0039EEDD">
            <wp:extent cx="6322060" cy="4956175"/>
            <wp:effectExtent l="0" t="0" r="254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495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2098" w:rsidRDefault="00F42098">
      <w:pPr>
        <w:rPr>
          <w:lang w:val="en-US"/>
        </w:rPr>
      </w:pPr>
      <w:r>
        <w:rPr>
          <w:lang w:val="en-US"/>
        </w:rPr>
        <w:br w:type="page"/>
      </w:r>
    </w:p>
    <w:p w:rsidR="00F42098" w:rsidRDefault="001D7971" w:rsidP="00F42098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3a</w:t>
      </w:r>
      <w:r w:rsidR="00A673AA">
        <w:rPr>
          <w:b/>
          <w:lang w:val="en-US"/>
        </w:rPr>
        <w:t>.11.</w:t>
      </w:r>
      <w:r w:rsidR="00F42098">
        <w:rPr>
          <w:b/>
          <w:lang w:val="en-US"/>
        </w:rPr>
        <w:t xml:space="preserve"> Serotype 23F.</w:t>
      </w:r>
      <w:proofErr w:type="gramEnd"/>
    </w:p>
    <w:p w:rsidR="00F42098" w:rsidRDefault="00F42098" w:rsidP="00F42098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98D42AA" wp14:editId="4B435E4F">
            <wp:extent cx="6029325" cy="6096635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6096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2098" w:rsidRDefault="00F42098">
      <w:pPr>
        <w:rPr>
          <w:lang w:val="en-US"/>
        </w:rPr>
      </w:pPr>
      <w:r>
        <w:rPr>
          <w:lang w:val="en-US"/>
        </w:rPr>
        <w:br w:type="page"/>
      </w:r>
    </w:p>
    <w:p w:rsidR="00A673AA" w:rsidRDefault="00A673AA" w:rsidP="00A673AA">
      <w:pPr>
        <w:spacing w:line="480" w:lineRule="auto"/>
        <w:rPr>
          <w:lang w:val="en-US"/>
        </w:rPr>
      </w:pPr>
      <w:r w:rsidRPr="00635931">
        <w:rPr>
          <w:b/>
          <w:lang w:val="en-US"/>
        </w:rPr>
        <w:lastRenderedPageBreak/>
        <w:t xml:space="preserve">Appendix </w:t>
      </w:r>
      <w:r w:rsidR="001D7971">
        <w:rPr>
          <w:b/>
          <w:lang w:val="en-US"/>
        </w:rPr>
        <w:t>4</w:t>
      </w:r>
      <w:r>
        <w:rPr>
          <w:lang w:val="en-US"/>
        </w:rPr>
        <w:t>: Ratios (2</w:t>
      </w:r>
      <w:r w:rsidRPr="009C3775">
        <w:rPr>
          <w:vertAlign w:val="superscript"/>
          <w:lang w:val="en-US"/>
        </w:rPr>
        <w:t>nd</w:t>
      </w:r>
      <w:r>
        <w:rPr>
          <w:lang w:val="en-US"/>
        </w:rPr>
        <w:t xml:space="preserve"> dose PPSV23/ 1</w:t>
      </w:r>
      <w:r w:rsidRPr="009C3775">
        <w:rPr>
          <w:vertAlign w:val="superscript"/>
          <w:lang w:val="en-US"/>
        </w:rPr>
        <w:t>st</w:t>
      </w:r>
      <w:r>
        <w:rPr>
          <w:lang w:val="en-US"/>
        </w:rPr>
        <w:t xml:space="preserve"> dose PPSV23) of </w:t>
      </w:r>
      <w:proofErr w:type="spellStart"/>
      <w:r w:rsidRPr="00A673AA">
        <w:rPr>
          <w:lang w:val="en-US"/>
        </w:rPr>
        <w:t>opsonophagocytic</w:t>
      </w:r>
      <w:proofErr w:type="spellEnd"/>
      <w:r w:rsidRPr="00A673AA">
        <w:rPr>
          <w:lang w:val="en-US"/>
        </w:rPr>
        <w:t xml:space="preserve"> </w:t>
      </w:r>
      <w:r>
        <w:rPr>
          <w:lang w:val="en-US"/>
        </w:rPr>
        <w:t>assays (OPA), by author.</w:t>
      </w:r>
    </w:p>
    <w:p w:rsidR="00A673AA" w:rsidRPr="00A673AA" w:rsidRDefault="001D7971">
      <w:pPr>
        <w:rPr>
          <w:b/>
          <w:lang w:val="en-US"/>
        </w:rPr>
      </w:pPr>
      <w:r>
        <w:rPr>
          <w:b/>
          <w:lang w:val="en-US"/>
        </w:rPr>
        <w:t>4</w:t>
      </w:r>
      <w:r w:rsidR="00A673AA" w:rsidRPr="00A673AA">
        <w:rPr>
          <w:b/>
          <w:lang w:val="en-US"/>
        </w:rPr>
        <w:t xml:space="preserve">.1. </w:t>
      </w:r>
      <w:proofErr w:type="spellStart"/>
      <w:r w:rsidR="00A673AA" w:rsidRPr="00A673AA">
        <w:rPr>
          <w:b/>
          <w:lang w:val="en-US"/>
        </w:rPr>
        <w:t>Hammitt</w:t>
      </w:r>
      <w:proofErr w:type="spellEnd"/>
      <w:r w:rsidR="00A673AA" w:rsidRPr="00A673AA">
        <w:rPr>
          <w:b/>
          <w:lang w:val="en-US"/>
        </w:rPr>
        <w:t xml:space="preserve"> et al., 2011</w:t>
      </w:r>
    </w:p>
    <w:p w:rsidR="00A673AA" w:rsidRDefault="00A673A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285C9CC" wp14:editId="119B93CB">
            <wp:extent cx="6249035" cy="4651375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4651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73AA" w:rsidRDefault="00A673AA">
      <w:pPr>
        <w:rPr>
          <w:lang w:val="en-US"/>
        </w:rPr>
      </w:pPr>
      <w:r>
        <w:rPr>
          <w:lang w:val="en-US"/>
        </w:rPr>
        <w:br w:type="page"/>
      </w:r>
    </w:p>
    <w:p w:rsidR="00A673AA" w:rsidRDefault="00A673AA">
      <w:pPr>
        <w:rPr>
          <w:lang w:val="en-US"/>
        </w:rPr>
      </w:pPr>
    </w:p>
    <w:p w:rsidR="00A673AA" w:rsidRDefault="001D7971" w:rsidP="00A673AA">
      <w:pPr>
        <w:rPr>
          <w:b/>
          <w:lang w:val="en-US"/>
        </w:rPr>
      </w:pPr>
      <w:r>
        <w:rPr>
          <w:b/>
          <w:lang w:val="en-US"/>
        </w:rPr>
        <w:t>4</w:t>
      </w:r>
      <w:r w:rsidR="00A673AA">
        <w:rPr>
          <w:b/>
          <w:lang w:val="en-US"/>
        </w:rPr>
        <w:t>.2</w:t>
      </w:r>
      <w:r w:rsidR="00A673AA" w:rsidRPr="00A673AA">
        <w:rPr>
          <w:b/>
          <w:lang w:val="en-US"/>
        </w:rPr>
        <w:t xml:space="preserve">. </w:t>
      </w:r>
      <w:proofErr w:type="spellStart"/>
      <w:r w:rsidR="00A673AA">
        <w:rPr>
          <w:b/>
          <w:lang w:val="en-US"/>
        </w:rPr>
        <w:t>Oshima</w:t>
      </w:r>
      <w:proofErr w:type="spellEnd"/>
      <w:r w:rsidR="00A673AA">
        <w:rPr>
          <w:b/>
          <w:lang w:val="en-US"/>
        </w:rPr>
        <w:t xml:space="preserve"> et al., 2014</w:t>
      </w:r>
    </w:p>
    <w:p w:rsidR="00A673AA" w:rsidRDefault="00A673AA" w:rsidP="00A673AA">
      <w:pPr>
        <w:rPr>
          <w:b/>
          <w:lang w:val="en-US"/>
        </w:rPr>
      </w:pPr>
    </w:p>
    <w:p w:rsidR="00A673AA" w:rsidRDefault="00A673AA" w:rsidP="00A673AA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18818FD1" wp14:editId="3D76F9D3">
            <wp:extent cx="6431915" cy="4657725"/>
            <wp:effectExtent l="0" t="0" r="6985" b="9525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915" cy="465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3462" w:rsidRDefault="00C23462">
      <w:pPr>
        <w:rPr>
          <w:lang w:val="en-US"/>
        </w:rPr>
      </w:pPr>
      <w:r>
        <w:rPr>
          <w:lang w:val="en-US"/>
        </w:rPr>
        <w:br w:type="page"/>
      </w:r>
    </w:p>
    <w:p w:rsidR="00AF0C3C" w:rsidRPr="00863B86" w:rsidRDefault="00C23462" w:rsidP="00A673AA">
      <w:pPr>
        <w:rPr>
          <w:b/>
          <w:lang w:val="en-US"/>
        </w:rPr>
      </w:pPr>
      <w:r w:rsidRPr="00863B86">
        <w:rPr>
          <w:b/>
          <w:lang w:val="en-US"/>
        </w:rPr>
        <w:lastRenderedPageBreak/>
        <w:t>References</w:t>
      </w:r>
      <w:r w:rsidR="00863B86">
        <w:rPr>
          <w:b/>
          <w:lang w:val="en-US"/>
        </w:rPr>
        <w:t xml:space="preserve"> (excluded full-texts)</w:t>
      </w:r>
    </w:p>
    <w:p w:rsidR="00FC1E34" w:rsidRPr="00FC1E34" w:rsidRDefault="00AF0C3C" w:rsidP="00FC1E3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C1E34" w:rsidRPr="00FC1E34">
        <w:t>1.</w:t>
      </w:r>
      <w:r w:rsidR="00FC1E34" w:rsidRPr="00FC1E34">
        <w:tab/>
        <w:t xml:space="preserve">Miernyk KM, Butler JC, Bulkow LR, Singleton RJ, Hennessy TW, Dentinger CM, Peters HV, Knutsen B, Hickel J, Parkinson AJ: </w:t>
      </w:r>
      <w:r w:rsidR="00FC1E34" w:rsidRPr="00FC1E34">
        <w:rPr>
          <w:b/>
        </w:rPr>
        <w:t>Immunogenicity and reactogenicity of pneumococcal polysaccharide and conjugate vaccines in alaska native adults 55-70 years of age</w:t>
      </w:r>
      <w:r w:rsidR="00FC1E34" w:rsidRPr="00FC1E34">
        <w:t xml:space="preserve">. </w:t>
      </w:r>
      <w:r w:rsidR="00FC1E34" w:rsidRPr="00FC1E34">
        <w:rPr>
          <w:i/>
        </w:rPr>
        <w:t xml:space="preserve">Clinical infectious diseases : an official publication of the Infectious Diseases Society of America </w:t>
      </w:r>
      <w:r w:rsidR="00FC1E34" w:rsidRPr="00FC1E34">
        <w:t xml:space="preserve">2009, </w:t>
      </w:r>
      <w:r w:rsidR="00FC1E34" w:rsidRPr="00FC1E34">
        <w:rPr>
          <w:b/>
        </w:rPr>
        <w:t>49</w:t>
      </w:r>
      <w:r w:rsidR="00FC1E34" w:rsidRPr="00FC1E34">
        <w:t>(2):241-248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2.</w:t>
      </w:r>
      <w:r w:rsidRPr="00FC1E34">
        <w:tab/>
        <w:t xml:space="preserve">Croxtall JD, Keating GM: </w:t>
      </w:r>
      <w:r w:rsidRPr="00FC1E34">
        <w:rPr>
          <w:b/>
        </w:rPr>
        <w:t>Pneumococcal polysaccharide protein D-conjugate vaccine (Synflorix; PHiD-CV)</w:t>
      </w:r>
      <w:r w:rsidRPr="00FC1E34">
        <w:t xml:space="preserve">. </w:t>
      </w:r>
      <w:r w:rsidRPr="00FC1E34">
        <w:rPr>
          <w:i/>
        </w:rPr>
        <w:t xml:space="preserve">Paediatric drugs </w:t>
      </w:r>
      <w:r w:rsidRPr="00FC1E34">
        <w:t xml:space="preserve">2009, </w:t>
      </w:r>
      <w:r w:rsidRPr="00FC1E34">
        <w:rPr>
          <w:b/>
        </w:rPr>
        <w:t>11</w:t>
      </w:r>
      <w:r w:rsidRPr="00FC1E34">
        <w:t>(5):349-357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3.</w:t>
      </w:r>
      <w:r w:rsidRPr="00FC1E34">
        <w:tab/>
        <w:t xml:space="preserve">Gilbertson DT, Guo H, Arneson TJ, Collins AJ: </w:t>
      </w:r>
      <w:r w:rsidRPr="00FC1E34">
        <w:rPr>
          <w:b/>
        </w:rPr>
        <w:t>The association of pneumococcal vaccination with hospitalization and mortality in hemodialysis patients</w:t>
      </w:r>
      <w:r w:rsidRPr="00FC1E34">
        <w:t xml:space="preserve">. </w:t>
      </w:r>
      <w:r w:rsidRPr="00FC1E34">
        <w:rPr>
          <w:i/>
        </w:rPr>
        <w:t xml:space="preserve">Nephrology, dialysis, transplantation : official publication of the European Dialysis and Transplant Association - European Renal Association </w:t>
      </w:r>
      <w:r w:rsidRPr="00FC1E34">
        <w:t xml:space="preserve">2011, </w:t>
      </w:r>
      <w:r w:rsidRPr="00FC1E34">
        <w:rPr>
          <w:b/>
        </w:rPr>
        <w:t>26</w:t>
      </w:r>
      <w:r w:rsidRPr="00FC1E34">
        <w:t>(9):2934-2939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4.</w:t>
      </w:r>
      <w:r w:rsidRPr="00FC1E34">
        <w:tab/>
        <w:t xml:space="preserve">Johnstone J, Eurich DT, Minhas JK, Marrie TJ, Majumdar SR: </w:t>
      </w:r>
      <w:r w:rsidRPr="00FC1E34">
        <w:rPr>
          <w:b/>
        </w:rPr>
        <w:t>Impact of the pneumococcal vaccine on long-term morbidity and mortality of adults at high risk for pneumonia</w:t>
      </w:r>
      <w:r w:rsidRPr="00FC1E34">
        <w:t xml:space="preserve">. </w:t>
      </w:r>
      <w:r w:rsidRPr="00FC1E34">
        <w:rPr>
          <w:i/>
        </w:rPr>
        <w:t xml:space="preserve">Clinical infectious diseases : an official publication of the Infectious Diseases Society of America </w:t>
      </w:r>
      <w:r w:rsidRPr="00FC1E34">
        <w:t xml:space="preserve">2010, </w:t>
      </w:r>
      <w:r w:rsidRPr="00FC1E34">
        <w:rPr>
          <w:b/>
        </w:rPr>
        <w:t>51</w:t>
      </w:r>
      <w:r w:rsidRPr="00FC1E34">
        <w:t>(1):15-22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5.</w:t>
      </w:r>
      <w:r w:rsidRPr="00FC1E34">
        <w:tab/>
        <w:t xml:space="preserve">Mooney JD, Weir A, McMenamin J, Ritchie LD, Macfarlane TV, Simpson CR, Ahmed S, Robertson C, Clarke SC: </w:t>
      </w:r>
      <w:r w:rsidRPr="00FC1E34">
        <w:rPr>
          <w:b/>
        </w:rPr>
        <w:t>The impact and effectiveness of pneumococcal vaccination in Scotland for those aged 65 and over during winter 2003/2004</w:t>
      </w:r>
      <w:r w:rsidRPr="00FC1E34">
        <w:t xml:space="preserve">. </w:t>
      </w:r>
      <w:r w:rsidRPr="00FC1E34">
        <w:rPr>
          <w:i/>
        </w:rPr>
        <w:t xml:space="preserve">BMC infectious diseases </w:t>
      </w:r>
      <w:r w:rsidRPr="00FC1E34">
        <w:t xml:space="preserve">2008, </w:t>
      </w:r>
      <w:r w:rsidRPr="00FC1E34">
        <w:rPr>
          <w:b/>
        </w:rPr>
        <w:t>8</w:t>
      </w:r>
      <w:r w:rsidRPr="00FC1E34">
        <w:t>:53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6.</w:t>
      </w:r>
      <w:r w:rsidRPr="00FC1E34">
        <w:tab/>
        <w:t xml:space="preserve">Sarmiento E, Rodriguez-Hernandez C, Rodriguez-Molina J, Fernandez-Yanez J, Palomo J, Anguita J, Perez JL, Lanio N, Fernandez-Cruz E, Carbone J: </w:t>
      </w:r>
      <w:r w:rsidRPr="00FC1E34">
        <w:rPr>
          <w:b/>
        </w:rPr>
        <w:t>Impaired anti-pneumococcal polysaccharide antibody production and invasive pneumococcal infection following heart transplantation</w:t>
      </w:r>
      <w:r w:rsidRPr="00FC1E34">
        <w:t xml:space="preserve">. </w:t>
      </w:r>
      <w:r w:rsidRPr="00FC1E34">
        <w:rPr>
          <w:i/>
        </w:rPr>
        <w:t xml:space="preserve">Int Immunopharmacol </w:t>
      </w:r>
      <w:r w:rsidRPr="00FC1E34">
        <w:t xml:space="preserve">2006, </w:t>
      </w:r>
      <w:r w:rsidRPr="00FC1E34">
        <w:rPr>
          <w:b/>
        </w:rPr>
        <w:t>6</w:t>
      </w:r>
      <w:r w:rsidRPr="00FC1E34">
        <w:t>(13-14):2027-2030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7.</w:t>
      </w:r>
      <w:r w:rsidRPr="00FC1E34">
        <w:tab/>
        <w:t xml:space="preserve">Brandao AP, de Oliveira TC, de Cunto Brandileone MC, Goncalves JE, Yara TI, Simonsen V: </w:t>
      </w:r>
      <w:r w:rsidRPr="00FC1E34">
        <w:rPr>
          <w:b/>
        </w:rPr>
        <w:t>Persistence of antibody response to pneumococcal capsular polysaccharides in vaccinated long term-care residents in Brazil</w:t>
      </w:r>
      <w:r w:rsidRPr="00FC1E34">
        <w:t xml:space="preserve">. </w:t>
      </w:r>
      <w:r w:rsidRPr="00FC1E34">
        <w:rPr>
          <w:i/>
        </w:rPr>
        <w:t xml:space="preserve">Vaccine </w:t>
      </w:r>
      <w:r w:rsidRPr="00FC1E34">
        <w:t xml:space="preserve">2004, </w:t>
      </w:r>
      <w:r w:rsidRPr="00FC1E34">
        <w:rPr>
          <w:b/>
        </w:rPr>
        <w:t>23</w:t>
      </w:r>
      <w:r w:rsidRPr="00FC1E34">
        <w:t>(6):762-768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8.</w:t>
      </w:r>
      <w:r w:rsidRPr="00FC1E34">
        <w:tab/>
        <w:t xml:space="preserve">Konradsen HB, Rasmussen C, Ejstrud P, Hansen JB: </w:t>
      </w:r>
      <w:r w:rsidRPr="00FC1E34">
        <w:rPr>
          <w:b/>
        </w:rPr>
        <w:t>Antibody levels against Streptococcus pneumoniae and Haemophilus influenzae type b in a population of splenectomized individuals with varying vaccination status</w:t>
      </w:r>
      <w:r w:rsidRPr="00FC1E34">
        <w:t xml:space="preserve">. </w:t>
      </w:r>
      <w:r w:rsidRPr="00FC1E34">
        <w:rPr>
          <w:i/>
        </w:rPr>
        <w:t xml:space="preserve">Epidemiology and infection </w:t>
      </w:r>
      <w:r w:rsidRPr="00FC1E34">
        <w:t xml:space="preserve">1997, </w:t>
      </w:r>
      <w:r w:rsidRPr="00FC1E34">
        <w:rPr>
          <w:b/>
        </w:rPr>
        <w:t>119</w:t>
      </w:r>
      <w:r w:rsidRPr="00FC1E34">
        <w:t>(2):167-174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9.</w:t>
      </w:r>
      <w:r w:rsidRPr="00FC1E34">
        <w:tab/>
        <w:t xml:space="preserve">Musher DM, Groover JE, Rowland JM, Watson DA, Struewing JB, Baughn RE, Mufson MA: </w:t>
      </w:r>
      <w:r w:rsidRPr="00FC1E34">
        <w:rPr>
          <w:b/>
        </w:rPr>
        <w:t>Antibody to capsular polysaccharides of Streptococcus pneumoniae: prevalence, persistence, and response to revaccination</w:t>
      </w:r>
      <w:r w:rsidRPr="00FC1E34">
        <w:t xml:space="preserve">. </w:t>
      </w:r>
      <w:r w:rsidRPr="00FC1E34">
        <w:rPr>
          <w:i/>
        </w:rPr>
        <w:t xml:space="preserve">Clinical infectious diseases : an official publication of the Infectious Diseases Society of America </w:t>
      </w:r>
      <w:r w:rsidRPr="00FC1E34">
        <w:t xml:space="preserve">1993, </w:t>
      </w:r>
      <w:r w:rsidRPr="00FC1E34">
        <w:rPr>
          <w:b/>
        </w:rPr>
        <w:t>17</w:t>
      </w:r>
      <w:r w:rsidRPr="00FC1E34">
        <w:t>(1):66-73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lastRenderedPageBreak/>
        <w:t>10.</w:t>
      </w:r>
      <w:r w:rsidRPr="00FC1E34">
        <w:tab/>
        <w:t xml:space="preserve">Grimfors G, Soderqvist M, Holm G, Lefvert AK, Bjorkholm M: </w:t>
      </w:r>
      <w:r w:rsidRPr="00FC1E34">
        <w:rPr>
          <w:b/>
        </w:rPr>
        <w:t>A longitudinal study of class and subclass antibody response to pneumococcal vaccination in splenectomized individuals with special reference to patients with Hodgkin's disease</w:t>
      </w:r>
      <w:r w:rsidRPr="00FC1E34">
        <w:t xml:space="preserve">. </w:t>
      </w:r>
      <w:r w:rsidRPr="00FC1E34">
        <w:rPr>
          <w:i/>
        </w:rPr>
        <w:t xml:space="preserve">European journal of haematology </w:t>
      </w:r>
      <w:r w:rsidRPr="00FC1E34">
        <w:t xml:space="preserve">1990, </w:t>
      </w:r>
      <w:r w:rsidRPr="00FC1E34">
        <w:rPr>
          <w:b/>
        </w:rPr>
        <w:t>45</w:t>
      </w:r>
      <w:r w:rsidRPr="00FC1E34">
        <w:t>(2):101-108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1.</w:t>
      </w:r>
      <w:r w:rsidRPr="00FC1E34">
        <w:tab/>
        <w:t xml:space="preserve">Davidson M, Bulkow LR, Grabman J, Parkinson AJ, Chamblee C, Williams WW, Lanier AP, Schiffman G: </w:t>
      </w:r>
      <w:r w:rsidRPr="00FC1E34">
        <w:rPr>
          <w:b/>
        </w:rPr>
        <w:t>Immunogenicity of pneumococcal revaccination in patients with chronic disease</w:t>
      </w:r>
      <w:r w:rsidRPr="00FC1E34">
        <w:t xml:space="preserve">. </w:t>
      </w:r>
      <w:r w:rsidRPr="00FC1E34">
        <w:rPr>
          <w:i/>
        </w:rPr>
        <w:t xml:space="preserve">Archives of internal medicine </w:t>
      </w:r>
      <w:r w:rsidRPr="00FC1E34">
        <w:t xml:space="preserve">1994, </w:t>
      </w:r>
      <w:r w:rsidRPr="00FC1E34">
        <w:rPr>
          <w:b/>
        </w:rPr>
        <w:t>154</w:t>
      </w:r>
      <w:r w:rsidRPr="00FC1E34">
        <w:t>(19):2209-2214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2.</w:t>
      </w:r>
      <w:r w:rsidRPr="00FC1E34">
        <w:tab/>
        <w:t xml:space="preserve">Anderson EL, Becherer PR, Belshe RB: </w:t>
      </w:r>
      <w:r w:rsidRPr="00FC1E34">
        <w:rPr>
          <w:b/>
        </w:rPr>
        <w:t>Revaccination with pneumococcal and hepatitis B vaccines</w:t>
      </w:r>
      <w:r w:rsidRPr="00FC1E34">
        <w:t xml:space="preserve">. </w:t>
      </w:r>
      <w:r w:rsidRPr="00FC1E34">
        <w:rPr>
          <w:i/>
        </w:rPr>
        <w:t xml:space="preserve">JAMA : the journal of the American Medical Association </w:t>
      </w:r>
      <w:r w:rsidRPr="00FC1E34">
        <w:t xml:space="preserve">1993, </w:t>
      </w:r>
      <w:r w:rsidRPr="00FC1E34">
        <w:rPr>
          <w:b/>
        </w:rPr>
        <w:t>270</w:t>
      </w:r>
      <w:r w:rsidRPr="00FC1E34">
        <w:t>(22):2735-2736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3.</w:t>
      </w:r>
      <w:r w:rsidRPr="00FC1E34">
        <w:tab/>
        <w:t xml:space="preserve">Lu CL, Chang SY, Chuang YC, Liu WC, Su CT, Su YC, Chang SF, Hung CC: </w:t>
      </w:r>
      <w:r w:rsidRPr="00FC1E34">
        <w:rPr>
          <w:b/>
        </w:rPr>
        <w:t>Revaccination with 7-valent pneumococcal conjugate vaccine elicits better serologic response than 23-valent pneumococcal polysaccharide vaccine in HIV-infected adult patients who have undergone primary vaccination with 23-valent pneumococcal polysaccharide vaccine in the era of combination antiretroviral therapy</w:t>
      </w:r>
      <w:r w:rsidRPr="00FC1E34">
        <w:t xml:space="preserve">. </w:t>
      </w:r>
      <w:r w:rsidRPr="00FC1E34">
        <w:rPr>
          <w:i/>
        </w:rPr>
        <w:t xml:space="preserve">Vaccine </w:t>
      </w:r>
      <w:r w:rsidRPr="00FC1E34">
        <w:t xml:space="preserve">2014, </w:t>
      </w:r>
      <w:r w:rsidRPr="00FC1E34">
        <w:rPr>
          <w:b/>
        </w:rPr>
        <w:t>32</w:t>
      </w:r>
      <w:r w:rsidRPr="00FC1E34">
        <w:t>(9):1031-1035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4.</w:t>
      </w:r>
      <w:r w:rsidRPr="00FC1E34">
        <w:tab/>
        <w:t>Crum-Cianflone NF, Huppler Hullsiek K, Roediger M, Ganesan A, Patel S, Landrum ML, Weintrob A, Agan BK, Medina S, Rahkola J</w:t>
      </w:r>
      <w:r w:rsidRPr="00FC1E34">
        <w:rPr>
          <w:i/>
        </w:rPr>
        <w:t xml:space="preserve"> et al</w:t>
      </w:r>
      <w:r w:rsidRPr="00FC1E34">
        <w:t xml:space="preserve">: </w:t>
      </w:r>
      <w:r w:rsidRPr="00FC1E34">
        <w:rPr>
          <w:b/>
        </w:rPr>
        <w:t>A randomized clinical trial comparing revaccination with pneumococcal conjugate vaccine to polysaccharide vaccine among HIV-infected adults</w:t>
      </w:r>
      <w:r w:rsidRPr="00FC1E34">
        <w:t xml:space="preserve">. </w:t>
      </w:r>
      <w:r w:rsidRPr="00FC1E34">
        <w:rPr>
          <w:i/>
        </w:rPr>
        <w:t xml:space="preserve">The Journal of infectious diseases </w:t>
      </w:r>
      <w:r w:rsidRPr="00FC1E34">
        <w:t xml:space="preserve">2010, </w:t>
      </w:r>
      <w:r w:rsidRPr="00FC1E34">
        <w:rPr>
          <w:b/>
        </w:rPr>
        <w:t>202</w:t>
      </w:r>
      <w:r w:rsidRPr="00FC1E34">
        <w:t>(7):1114-1125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5.</w:t>
      </w:r>
      <w:r w:rsidRPr="00FC1E34">
        <w:tab/>
        <w:t xml:space="preserve">Iyer AS, Leggat DJ, Ohtola JA, Duggan JM, Georgescu CA, Al Rizaiza AA, Khuder SA, Khaskhely NM, Westerink J: </w:t>
      </w:r>
      <w:r w:rsidRPr="00FC1E34">
        <w:rPr>
          <w:b/>
        </w:rPr>
        <w:t>Response to Pneumococcal Polysaccharide Vaccination in HIV-Positive Individuals on Long Term Highly Active Antiretroviral Therapy</w:t>
      </w:r>
      <w:r w:rsidRPr="00FC1E34">
        <w:t xml:space="preserve">. </w:t>
      </w:r>
      <w:r w:rsidRPr="00FC1E34">
        <w:rPr>
          <w:i/>
        </w:rPr>
        <w:t xml:space="preserve">J AIDS Clin Res </w:t>
      </w:r>
      <w:r w:rsidRPr="00FC1E34">
        <w:t xml:space="preserve">2015, </w:t>
      </w:r>
      <w:r w:rsidRPr="00FC1E34">
        <w:rPr>
          <w:b/>
        </w:rPr>
        <w:t>6</w:t>
      </w:r>
      <w:r w:rsidRPr="00FC1E34">
        <w:t>(2)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6.</w:t>
      </w:r>
      <w:r w:rsidRPr="00FC1E34">
        <w:tab/>
        <w:t>Crum-Cianflone NF, Roediger M, Huppler Hullsiek K, Ganesan A, Landrum M, Weintrob A, Agan B, Medina S, Rahkola J, Hale B</w:t>
      </w:r>
      <w:r w:rsidRPr="00FC1E34">
        <w:rPr>
          <w:i/>
        </w:rPr>
        <w:t xml:space="preserve"> et al</w:t>
      </w:r>
      <w:r w:rsidRPr="00FC1E34">
        <w:t xml:space="preserve">: </w:t>
      </w:r>
      <w:r w:rsidRPr="00FC1E34">
        <w:rPr>
          <w:b/>
        </w:rPr>
        <w:t>The association of ethnicity with antibody responses to pneumococcal vaccination among adults with HIV infection</w:t>
      </w:r>
      <w:r w:rsidRPr="00FC1E34">
        <w:t xml:space="preserve">. </w:t>
      </w:r>
      <w:r w:rsidRPr="00FC1E34">
        <w:rPr>
          <w:i/>
        </w:rPr>
        <w:t xml:space="preserve">Vaccine </w:t>
      </w:r>
      <w:r w:rsidRPr="00FC1E34">
        <w:t xml:space="preserve">2010, </w:t>
      </w:r>
      <w:r w:rsidRPr="00FC1E34">
        <w:rPr>
          <w:b/>
        </w:rPr>
        <w:t>28</w:t>
      </w:r>
      <w:r w:rsidRPr="00FC1E34">
        <w:t>(48):7583-7588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7.</w:t>
      </w:r>
      <w:r w:rsidRPr="00FC1E34">
        <w:tab/>
        <w:t xml:space="preserve">Waites KB, Canupp KC, Chen YY, DeVivo MJ, Nahm MH: </w:t>
      </w:r>
      <w:r w:rsidRPr="00FC1E34">
        <w:rPr>
          <w:b/>
        </w:rPr>
        <w:t>Revaccination of adults with spinal cord injury using the 23-valent pneumococcal polysaccharide vaccine</w:t>
      </w:r>
      <w:r w:rsidRPr="00FC1E34">
        <w:t xml:space="preserve">. </w:t>
      </w:r>
      <w:r w:rsidRPr="00FC1E34">
        <w:rPr>
          <w:i/>
        </w:rPr>
        <w:t xml:space="preserve">The journal of spinal cord medicine </w:t>
      </w:r>
      <w:r w:rsidRPr="00FC1E34">
        <w:t xml:space="preserve">2008, </w:t>
      </w:r>
      <w:r w:rsidRPr="00FC1E34">
        <w:rPr>
          <w:b/>
        </w:rPr>
        <w:t>31</w:t>
      </w:r>
      <w:r w:rsidRPr="00FC1E34">
        <w:t>(1):53-59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8.</w:t>
      </w:r>
      <w:r w:rsidRPr="00FC1E34">
        <w:tab/>
        <w:t>Jackson LA, Neuzil KM, Nahm MH, Whitney CG, Yu O, Nelson JC, Starkovich PT, Dunstan M, Carste B, Shay DK</w:t>
      </w:r>
      <w:r w:rsidRPr="00FC1E34">
        <w:rPr>
          <w:i/>
        </w:rPr>
        <w:t xml:space="preserve"> et al</w:t>
      </w:r>
      <w:r w:rsidRPr="00FC1E34">
        <w:t xml:space="preserve">: </w:t>
      </w:r>
      <w:r w:rsidRPr="00FC1E34">
        <w:rPr>
          <w:b/>
        </w:rPr>
        <w:t>Immunogenicity of varying dosages of 7-valent pneumococcal polysaccharide-protein conjugate vaccine in seniors previously vaccinated with 23-valent pneumococcal polysaccharide vaccine</w:t>
      </w:r>
      <w:r w:rsidRPr="00FC1E34">
        <w:t xml:space="preserve">. </w:t>
      </w:r>
      <w:r w:rsidRPr="00FC1E34">
        <w:rPr>
          <w:i/>
        </w:rPr>
        <w:t xml:space="preserve">Vaccine </w:t>
      </w:r>
      <w:r w:rsidRPr="00FC1E34">
        <w:t xml:space="preserve">2007, </w:t>
      </w:r>
      <w:r w:rsidRPr="00FC1E34">
        <w:rPr>
          <w:b/>
        </w:rPr>
        <w:t>25</w:t>
      </w:r>
      <w:r w:rsidRPr="00FC1E34">
        <w:t>(20):4029-4037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19.</w:t>
      </w:r>
      <w:r w:rsidRPr="00FC1E34">
        <w:tab/>
        <w:t xml:space="preserve">Jackson LA, Gurtman A, van Cleeff M, Jansen KU, Jayawardene D, Devlin C, Scott DA, Emini EA, Gruber WC, Schmoele-Thoma B: </w:t>
      </w:r>
      <w:r w:rsidRPr="00FC1E34">
        <w:rPr>
          <w:b/>
        </w:rPr>
        <w:t xml:space="preserve">Immunogenicity and safety of a 13-valent </w:t>
      </w:r>
      <w:r w:rsidRPr="00FC1E34">
        <w:rPr>
          <w:b/>
        </w:rPr>
        <w:lastRenderedPageBreak/>
        <w:t>pneumococcal conjugate vaccine compared to a 23-valent pneumococcal polysaccharide vaccine in pneumococcal vaccine-naive adults</w:t>
      </w:r>
      <w:r w:rsidRPr="00FC1E34">
        <w:t xml:space="preserve">. </w:t>
      </w:r>
      <w:r w:rsidRPr="00FC1E34">
        <w:rPr>
          <w:i/>
        </w:rPr>
        <w:t xml:space="preserve">Vaccine </w:t>
      </w:r>
      <w:r w:rsidRPr="00FC1E34">
        <w:t xml:space="preserve">2013, </w:t>
      </w:r>
      <w:r w:rsidRPr="00FC1E34">
        <w:rPr>
          <w:b/>
        </w:rPr>
        <w:t>31</w:t>
      </w:r>
      <w:r w:rsidRPr="00FC1E34">
        <w:t>(35):3577-3584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20.</w:t>
      </w:r>
      <w:r w:rsidRPr="00FC1E34">
        <w:tab/>
        <w:t xml:space="preserve">Lackner TE, R GH, J JH, Davey C, Guay DR: </w:t>
      </w:r>
      <w:r w:rsidRPr="00FC1E34">
        <w:rPr>
          <w:b/>
        </w:rPr>
        <w:t>Pneumococcal polysaccharide revaccination: immunoglobulin g seroconversion, persistence, and safety in frail, chronically ill older subjects</w:t>
      </w:r>
      <w:r w:rsidRPr="00FC1E34">
        <w:t xml:space="preserve">. </w:t>
      </w:r>
      <w:r w:rsidRPr="00FC1E34">
        <w:rPr>
          <w:i/>
        </w:rPr>
        <w:t xml:space="preserve">Journal of the American Geriatrics Society </w:t>
      </w:r>
      <w:r w:rsidRPr="00FC1E34">
        <w:t xml:space="preserve">2003, </w:t>
      </w:r>
      <w:r w:rsidRPr="00FC1E34">
        <w:rPr>
          <w:b/>
        </w:rPr>
        <w:t>51</w:t>
      </w:r>
      <w:r w:rsidRPr="00FC1E34">
        <w:t>(2):240-245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21.</w:t>
      </w:r>
      <w:r w:rsidRPr="00FC1E34">
        <w:tab/>
        <w:t xml:space="preserve">Rodriguez R, Dyer PD: </w:t>
      </w:r>
      <w:r w:rsidRPr="00FC1E34">
        <w:rPr>
          <w:b/>
        </w:rPr>
        <w:t>Safety of pneumococcal revaccination</w:t>
      </w:r>
      <w:r w:rsidRPr="00FC1E34">
        <w:t xml:space="preserve">. </w:t>
      </w:r>
      <w:r w:rsidRPr="00FC1E34">
        <w:rPr>
          <w:i/>
        </w:rPr>
        <w:t xml:space="preserve">Journal of general internal medicine </w:t>
      </w:r>
      <w:r w:rsidRPr="00FC1E34">
        <w:t xml:space="preserve">1995, </w:t>
      </w:r>
      <w:r w:rsidRPr="00FC1E34">
        <w:rPr>
          <w:b/>
        </w:rPr>
        <w:t>10</w:t>
      </w:r>
      <w:r w:rsidRPr="00FC1E34">
        <w:t>(9):511-512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22.</w:t>
      </w:r>
      <w:r w:rsidRPr="00FC1E34">
        <w:tab/>
        <w:t xml:space="preserve">Linnemann CC, Jr., First MR, Schiffman G: </w:t>
      </w:r>
      <w:r w:rsidRPr="00FC1E34">
        <w:rPr>
          <w:b/>
        </w:rPr>
        <w:t>Revaccination of renal transplant and hemodialysis recipients with pneumococcal vaccine</w:t>
      </w:r>
      <w:r w:rsidRPr="00FC1E34">
        <w:t xml:space="preserve">. </w:t>
      </w:r>
      <w:r w:rsidRPr="00FC1E34">
        <w:rPr>
          <w:i/>
        </w:rPr>
        <w:t xml:space="preserve">Archives of internal medicine </w:t>
      </w:r>
      <w:r w:rsidRPr="00FC1E34">
        <w:t xml:space="preserve">1986, </w:t>
      </w:r>
      <w:r w:rsidRPr="00FC1E34">
        <w:rPr>
          <w:b/>
        </w:rPr>
        <w:t>146</w:t>
      </w:r>
      <w:r w:rsidRPr="00FC1E34">
        <w:t>(8):1554-1556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23.</w:t>
      </w:r>
      <w:r w:rsidRPr="00FC1E34">
        <w:tab/>
        <w:t xml:space="preserve">Weintrub PS, Schiffman G, Addiego JE, Jr., Matthay KK, Vichinsky E, Johnson R, Lubin B, Mentzer WC, Ammann AJ: </w:t>
      </w:r>
      <w:r w:rsidRPr="00FC1E34">
        <w:rPr>
          <w:b/>
        </w:rPr>
        <w:t>Long-term follow-up and booster immunization with polyvalent pneumococcal polysaccharide in patients with sickle cell anemia</w:t>
      </w:r>
      <w:r w:rsidRPr="00FC1E34">
        <w:t xml:space="preserve">. </w:t>
      </w:r>
      <w:r w:rsidRPr="00FC1E34">
        <w:rPr>
          <w:i/>
        </w:rPr>
        <w:t xml:space="preserve">The Journal of pediatrics </w:t>
      </w:r>
      <w:r w:rsidRPr="00FC1E34">
        <w:t xml:space="preserve">1984, </w:t>
      </w:r>
      <w:r w:rsidRPr="00FC1E34">
        <w:rPr>
          <w:b/>
        </w:rPr>
        <w:t>105</w:t>
      </w:r>
      <w:r w:rsidRPr="00FC1E34">
        <w:t>(2):261-263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24.</w:t>
      </w:r>
      <w:r w:rsidRPr="00FC1E34">
        <w:tab/>
        <w:t xml:space="preserve">Burwen DR, La Voie L, Braun MM, Houck P, Ball R: </w:t>
      </w:r>
      <w:r w:rsidRPr="00FC1E34">
        <w:rPr>
          <w:b/>
        </w:rPr>
        <w:t>Evaluating adverse events after vaccination in the Medicare population</w:t>
      </w:r>
      <w:r w:rsidRPr="00FC1E34">
        <w:t xml:space="preserve">. </w:t>
      </w:r>
      <w:r w:rsidRPr="00FC1E34">
        <w:rPr>
          <w:i/>
        </w:rPr>
        <w:t xml:space="preserve">Pharmacoepidemiology and drug safety </w:t>
      </w:r>
      <w:r w:rsidRPr="00FC1E34">
        <w:t xml:space="preserve">2007, </w:t>
      </w:r>
      <w:r w:rsidRPr="00FC1E34">
        <w:rPr>
          <w:b/>
        </w:rPr>
        <w:t>16</w:t>
      </w:r>
      <w:r w:rsidRPr="00FC1E34">
        <w:t>(7):753-761.</w:t>
      </w:r>
    </w:p>
    <w:p w:rsidR="00FC1E34" w:rsidRPr="00FC1E34" w:rsidRDefault="00FC1E34" w:rsidP="00FC1E34">
      <w:pPr>
        <w:pStyle w:val="EndNoteBibliography"/>
        <w:spacing w:after="0"/>
        <w:ind w:left="720" w:hanging="720"/>
      </w:pPr>
      <w:r w:rsidRPr="00FC1E34">
        <w:t>25.</w:t>
      </w:r>
      <w:r w:rsidRPr="00FC1E34">
        <w:tab/>
        <w:t xml:space="preserve">Brown A, Rock C, Bhuachalla C, Coulter T, Dowling C, Bergin C: </w:t>
      </w:r>
      <w:r w:rsidRPr="00FC1E34">
        <w:rPr>
          <w:b/>
        </w:rPr>
        <w:t>Variable serological response to PPV in HIV-positive patients - A need to review pneumococcal boost-prime strategies? 14th International Congress on Infectious Diseases (ICID). International Journal of Infectious Diseases; VOL: 14; p. e451-e452 /March 2010/</w:t>
      </w:r>
      <w:r w:rsidRPr="00FC1E34">
        <w:t>. 2010.</w:t>
      </w:r>
    </w:p>
    <w:p w:rsidR="00FC1E34" w:rsidRPr="00FC1E34" w:rsidRDefault="00FC1E34" w:rsidP="00FC1E34">
      <w:pPr>
        <w:pStyle w:val="EndNoteBibliography"/>
        <w:ind w:left="720" w:hanging="720"/>
      </w:pPr>
      <w:r w:rsidRPr="00FC1E34">
        <w:t>26.</w:t>
      </w:r>
      <w:r w:rsidRPr="00FC1E34">
        <w:tab/>
        <w:t xml:space="preserve">Serpa JA, Valayam J, Musher DM, Rossen RD, Pirofski LA, Rodriguez-Barradas MC: </w:t>
      </w:r>
      <w:r w:rsidRPr="00FC1E34">
        <w:rPr>
          <w:b/>
        </w:rPr>
        <w:t>V(H)3 antibody response to immunization with pneumococcal polysaccharide vaccine in middle-aged and elderly persons</w:t>
      </w:r>
      <w:r w:rsidRPr="00FC1E34">
        <w:t xml:space="preserve">. </w:t>
      </w:r>
      <w:r w:rsidRPr="00FC1E34">
        <w:rPr>
          <w:i/>
        </w:rPr>
        <w:t xml:space="preserve">Clinical and vaccine immunology : CVI </w:t>
      </w:r>
      <w:r w:rsidRPr="00FC1E34">
        <w:t xml:space="preserve">2011, </w:t>
      </w:r>
      <w:r w:rsidRPr="00FC1E34">
        <w:rPr>
          <w:b/>
        </w:rPr>
        <w:t>18</w:t>
      </w:r>
      <w:r w:rsidRPr="00FC1E34">
        <w:t>(3):362-366.</w:t>
      </w:r>
    </w:p>
    <w:p w:rsidR="00F42098" w:rsidRPr="009C3775" w:rsidRDefault="00AF0C3C" w:rsidP="00A673AA">
      <w:pPr>
        <w:rPr>
          <w:lang w:val="en-US"/>
        </w:rPr>
      </w:pPr>
      <w:r>
        <w:rPr>
          <w:lang w:val="en-US"/>
        </w:rPr>
        <w:fldChar w:fldCharType="end"/>
      </w:r>
    </w:p>
    <w:sectPr w:rsidR="00F42098" w:rsidRPr="009C3775" w:rsidSect="008B3EA2">
      <w:headerReference w:type="even" r:id="rId29"/>
      <w:headerReference w:type="default" r:id="rId30"/>
      <w:footerReference w:type="even" r:id="rId31"/>
      <w:footerReference w:type="default" r:id="rId32"/>
      <w:headerReference w:type="first" r:id="rId33"/>
      <w:footerReference w:type="first" r:id="rId3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246" w:rsidRDefault="00037246" w:rsidP="00037246">
      <w:pPr>
        <w:spacing w:after="0" w:line="240" w:lineRule="auto"/>
      </w:pPr>
      <w:r>
        <w:separator/>
      </w:r>
    </w:p>
  </w:endnote>
  <w:endnote w:type="continuationSeparator" w:id="0">
    <w:p w:rsidR="00037246" w:rsidRDefault="00037246" w:rsidP="00037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246" w:rsidRDefault="0003724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246" w:rsidRDefault="0003724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246" w:rsidRDefault="0003724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246" w:rsidRDefault="00037246" w:rsidP="00037246">
      <w:pPr>
        <w:spacing w:after="0" w:line="240" w:lineRule="auto"/>
      </w:pPr>
      <w:r>
        <w:separator/>
      </w:r>
    </w:p>
  </w:footnote>
  <w:footnote w:type="continuationSeparator" w:id="0">
    <w:p w:rsidR="00037246" w:rsidRDefault="00037246" w:rsidP="00037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246" w:rsidRDefault="0003724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246" w:rsidRDefault="00037246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246" w:rsidRDefault="0003724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A3A0C"/>
    <w:multiLevelType w:val="multilevel"/>
    <w:tmpl w:val="1CE25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vv0zwx4vtfzdexvejvp0v3xt9aaerfsp95&quot;&gt;Pnk_Wdhl_sequ_2015-05-28&lt;record-ids&gt;&lt;item&gt;3623&lt;/item&gt;&lt;item&gt;3624&lt;/item&gt;&lt;item&gt;3667&lt;/item&gt;&lt;item&gt;3684&lt;/item&gt;&lt;item&gt;3708&lt;/item&gt;&lt;item&gt;3739&lt;/item&gt;&lt;item&gt;3792&lt;/item&gt;&lt;item&gt;3831&lt;/item&gt;&lt;item&gt;3832&lt;/item&gt;&lt;item&gt;3834&lt;/item&gt;&lt;item&gt;3835&lt;/item&gt;&lt;item&gt;3836&lt;/item&gt;&lt;item&gt;3837&lt;/item&gt;&lt;item&gt;3838&lt;/item&gt;&lt;item&gt;3839&lt;/item&gt;&lt;item&gt;3840&lt;/item&gt;&lt;item&gt;3841&lt;/item&gt;&lt;item&gt;3842&lt;/item&gt;&lt;item&gt;3843&lt;/item&gt;&lt;item&gt;3844&lt;/item&gt;&lt;item&gt;3845&lt;/item&gt;&lt;item&gt;3847&lt;/item&gt;&lt;item&gt;3848&lt;/item&gt;&lt;item&gt;3849&lt;/item&gt;&lt;item&gt;3850&lt;/item&gt;&lt;item&gt;3851&lt;/item&gt;&lt;/record-ids&gt;&lt;/item&gt;&lt;/Libraries&gt;"/>
  </w:docVars>
  <w:rsids>
    <w:rsidRoot w:val="00DA7FA5"/>
    <w:rsid w:val="00000501"/>
    <w:rsid w:val="0000159C"/>
    <w:rsid w:val="00011281"/>
    <w:rsid w:val="00012BFE"/>
    <w:rsid w:val="00012C33"/>
    <w:rsid w:val="0002301C"/>
    <w:rsid w:val="00025CC3"/>
    <w:rsid w:val="000262D3"/>
    <w:rsid w:val="00026559"/>
    <w:rsid w:val="00031BCC"/>
    <w:rsid w:val="00037246"/>
    <w:rsid w:val="00045856"/>
    <w:rsid w:val="00052A8E"/>
    <w:rsid w:val="00052D37"/>
    <w:rsid w:val="000639B1"/>
    <w:rsid w:val="0006780A"/>
    <w:rsid w:val="000774ED"/>
    <w:rsid w:val="000817B5"/>
    <w:rsid w:val="000826E7"/>
    <w:rsid w:val="00087106"/>
    <w:rsid w:val="000900D5"/>
    <w:rsid w:val="00091813"/>
    <w:rsid w:val="00092FFD"/>
    <w:rsid w:val="00095A0D"/>
    <w:rsid w:val="00097108"/>
    <w:rsid w:val="000A1F22"/>
    <w:rsid w:val="000A4597"/>
    <w:rsid w:val="000A5936"/>
    <w:rsid w:val="000C087B"/>
    <w:rsid w:val="000C2AF3"/>
    <w:rsid w:val="000C47F8"/>
    <w:rsid w:val="000C6D9C"/>
    <w:rsid w:val="000C7BEA"/>
    <w:rsid w:val="000D515E"/>
    <w:rsid w:val="000D7674"/>
    <w:rsid w:val="000E1982"/>
    <w:rsid w:val="000E1BD2"/>
    <w:rsid w:val="000E37FB"/>
    <w:rsid w:val="000E4CCF"/>
    <w:rsid w:val="000E56DA"/>
    <w:rsid w:val="0010305C"/>
    <w:rsid w:val="00104A0F"/>
    <w:rsid w:val="00107D09"/>
    <w:rsid w:val="0011041F"/>
    <w:rsid w:val="00143088"/>
    <w:rsid w:val="0014564E"/>
    <w:rsid w:val="00146CCE"/>
    <w:rsid w:val="00147F8C"/>
    <w:rsid w:val="00151048"/>
    <w:rsid w:val="001567A5"/>
    <w:rsid w:val="00160390"/>
    <w:rsid w:val="00160763"/>
    <w:rsid w:val="001648B0"/>
    <w:rsid w:val="00170D12"/>
    <w:rsid w:val="00172FC9"/>
    <w:rsid w:val="00176B33"/>
    <w:rsid w:val="00177A60"/>
    <w:rsid w:val="00180906"/>
    <w:rsid w:val="001831E5"/>
    <w:rsid w:val="00185514"/>
    <w:rsid w:val="0019064A"/>
    <w:rsid w:val="0019415D"/>
    <w:rsid w:val="001A1905"/>
    <w:rsid w:val="001A3AF6"/>
    <w:rsid w:val="001A5276"/>
    <w:rsid w:val="001C58EF"/>
    <w:rsid w:val="001C7488"/>
    <w:rsid w:val="001D146F"/>
    <w:rsid w:val="001D6E77"/>
    <w:rsid w:val="001D7971"/>
    <w:rsid w:val="001E5509"/>
    <w:rsid w:val="001F237E"/>
    <w:rsid w:val="001F4678"/>
    <w:rsid w:val="001F558D"/>
    <w:rsid w:val="001F5DD4"/>
    <w:rsid w:val="00202F6F"/>
    <w:rsid w:val="00211D01"/>
    <w:rsid w:val="002124C7"/>
    <w:rsid w:val="00215A53"/>
    <w:rsid w:val="0022068B"/>
    <w:rsid w:val="00230643"/>
    <w:rsid w:val="00230EBB"/>
    <w:rsid w:val="002325F2"/>
    <w:rsid w:val="002362AE"/>
    <w:rsid w:val="00237A50"/>
    <w:rsid w:val="00241645"/>
    <w:rsid w:val="0024177C"/>
    <w:rsid w:val="002476E4"/>
    <w:rsid w:val="00247AB6"/>
    <w:rsid w:val="002526F4"/>
    <w:rsid w:val="002575FA"/>
    <w:rsid w:val="002725CD"/>
    <w:rsid w:val="00274F9E"/>
    <w:rsid w:val="00287AB7"/>
    <w:rsid w:val="0029261B"/>
    <w:rsid w:val="00295F8B"/>
    <w:rsid w:val="002967B9"/>
    <w:rsid w:val="002A1A3C"/>
    <w:rsid w:val="002A3450"/>
    <w:rsid w:val="002A6446"/>
    <w:rsid w:val="002C1729"/>
    <w:rsid w:val="002C565B"/>
    <w:rsid w:val="002C7F3F"/>
    <w:rsid w:val="002D1E1E"/>
    <w:rsid w:val="002D5791"/>
    <w:rsid w:val="002D5F1C"/>
    <w:rsid w:val="002D6C7A"/>
    <w:rsid w:val="002E2837"/>
    <w:rsid w:val="002E3F89"/>
    <w:rsid w:val="002E5CC7"/>
    <w:rsid w:val="002E5D38"/>
    <w:rsid w:val="002F1F77"/>
    <w:rsid w:val="002F3B6C"/>
    <w:rsid w:val="002F4888"/>
    <w:rsid w:val="002F6332"/>
    <w:rsid w:val="00305B8D"/>
    <w:rsid w:val="00314BC4"/>
    <w:rsid w:val="003226D4"/>
    <w:rsid w:val="0032330C"/>
    <w:rsid w:val="00326DBC"/>
    <w:rsid w:val="00343783"/>
    <w:rsid w:val="003459CA"/>
    <w:rsid w:val="00360488"/>
    <w:rsid w:val="0037164F"/>
    <w:rsid w:val="00371C77"/>
    <w:rsid w:val="0039094E"/>
    <w:rsid w:val="00397AE3"/>
    <w:rsid w:val="003A1C81"/>
    <w:rsid w:val="003A6B73"/>
    <w:rsid w:val="003B4EF2"/>
    <w:rsid w:val="003B6D72"/>
    <w:rsid w:val="003B7118"/>
    <w:rsid w:val="003B7367"/>
    <w:rsid w:val="003C7E6B"/>
    <w:rsid w:val="003D0439"/>
    <w:rsid w:val="003D0A23"/>
    <w:rsid w:val="003E2BEE"/>
    <w:rsid w:val="003F2342"/>
    <w:rsid w:val="0041015A"/>
    <w:rsid w:val="004103EC"/>
    <w:rsid w:val="0041129F"/>
    <w:rsid w:val="00411C09"/>
    <w:rsid w:val="0041265F"/>
    <w:rsid w:val="00413947"/>
    <w:rsid w:val="0042617D"/>
    <w:rsid w:val="00426BAC"/>
    <w:rsid w:val="00431B2A"/>
    <w:rsid w:val="004325D3"/>
    <w:rsid w:val="00432BFC"/>
    <w:rsid w:val="004332F0"/>
    <w:rsid w:val="004417F2"/>
    <w:rsid w:val="0044564F"/>
    <w:rsid w:val="004475D0"/>
    <w:rsid w:val="00455EDB"/>
    <w:rsid w:val="00461ADB"/>
    <w:rsid w:val="00463608"/>
    <w:rsid w:val="00467AE5"/>
    <w:rsid w:val="00471680"/>
    <w:rsid w:val="00482EA7"/>
    <w:rsid w:val="00483677"/>
    <w:rsid w:val="00494250"/>
    <w:rsid w:val="0049438F"/>
    <w:rsid w:val="004A0AEE"/>
    <w:rsid w:val="004A4C8D"/>
    <w:rsid w:val="004B1E17"/>
    <w:rsid w:val="004B5E66"/>
    <w:rsid w:val="004B7EC4"/>
    <w:rsid w:val="004C4D5A"/>
    <w:rsid w:val="004C6508"/>
    <w:rsid w:val="004C7DF0"/>
    <w:rsid w:val="004D3399"/>
    <w:rsid w:val="004E1E89"/>
    <w:rsid w:val="004E4ED3"/>
    <w:rsid w:val="004E5DB0"/>
    <w:rsid w:val="004F2722"/>
    <w:rsid w:val="004F4EC9"/>
    <w:rsid w:val="004F588C"/>
    <w:rsid w:val="00506D29"/>
    <w:rsid w:val="0051378C"/>
    <w:rsid w:val="005161CB"/>
    <w:rsid w:val="0052749B"/>
    <w:rsid w:val="00527F52"/>
    <w:rsid w:val="00530E3B"/>
    <w:rsid w:val="00535EDD"/>
    <w:rsid w:val="00537E42"/>
    <w:rsid w:val="005439C1"/>
    <w:rsid w:val="00545D13"/>
    <w:rsid w:val="005528B1"/>
    <w:rsid w:val="00552FFF"/>
    <w:rsid w:val="00553BAC"/>
    <w:rsid w:val="00575F0B"/>
    <w:rsid w:val="005822F3"/>
    <w:rsid w:val="00585302"/>
    <w:rsid w:val="00587EDC"/>
    <w:rsid w:val="00591B09"/>
    <w:rsid w:val="0059769F"/>
    <w:rsid w:val="005A5473"/>
    <w:rsid w:val="005A5D95"/>
    <w:rsid w:val="005B0698"/>
    <w:rsid w:val="005B0E1D"/>
    <w:rsid w:val="005B3EFB"/>
    <w:rsid w:val="005C5BAB"/>
    <w:rsid w:val="005E4837"/>
    <w:rsid w:val="005E79DD"/>
    <w:rsid w:val="005F5C57"/>
    <w:rsid w:val="005F7D53"/>
    <w:rsid w:val="006022F8"/>
    <w:rsid w:val="00604A04"/>
    <w:rsid w:val="00614624"/>
    <w:rsid w:val="00616CBD"/>
    <w:rsid w:val="006249C2"/>
    <w:rsid w:val="00626A86"/>
    <w:rsid w:val="00635931"/>
    <w:rsid w:val="00637582"/>
    <w:rsid w:val="00643492"/>
    <w:rsid w:val="00643FD6"/>
    <w:rsid w:val="006461A3"/>
    <w:rsid w:val="006555A3"/>
    <w:rsid w:val="00660820"/>
    <w:rsid w:val="006629AA"/>
    <w:rsid w:val="00667555"/>
    <w:rsid w:val="00671B44"/>
    <w:rsid w:val="00673F89"/>
    <w:rsid w:val="0068083F"/>
    <w:rsid w:val="006833CF"/>
    <w:rsid w:val="00684A31"/>
    <w:rsid w:val="00685746"/>
    <w:rsid w:val="0069091F"/>
    <w:rsid w:val="00690D43"/>
    <w:rsid w:val="00691B1D"/>
    <w:rsid w:val="006930EF"/>
    <w:rsid w:val="00693BE9"/>
    <w:rsid w:val="006A4BD1"/>
    <w:rsid w:val="006A70F3"/>
    <w:rsid w:val="006B235B"/>
    <w:rsid w:val="006B278A"/>
    <w:rsid w:val="006B3FE4"/>
    <w:rsid w:val="006B724F"/>
    <w:rsid w:val="006C4218"/>
    <w:rsid w:val="006C64A6"/>
    <w:rsid w:val="006D2B6D"/>
    <w:rsid w:val="006D3AD9"/>
    <w:rsid w:val="006D5F97"/>
    <w:rsid w:val="006E2972"/>
    <w:rsid w:val="006E3F90"/>
    <w:rsid w:val="006F688E"/>
    <w:rsid w:val="007023C4"/>
    <w:rsid w:val="0071593E"/>
    <w:rsid w:val="007162F8"/>
    <w:rsid w:val="007272EE"/>
    <w:rsid w:val="00741B4C"/>
    <w:rsid w:val="007450C2"/>
    <w:rsid w:val="007531AE"/>
    <w:rsid w:val="007556B3"/>
    <w:rsid w:val="00764BE8"/>
    <w:rsid w:val="0076667F"/>
    <w:rsid w:val="0077205A"/>
    <w:rsid w:val="0078663B"/>
    <w:rsid w:val="00796F5A"/>
    <w:rsid w:val="007A6B66"/>
    <w:rsid w:val="007C5D41"/>
    <w:rsid w:val="007C7BEE"/>
    <w:rsid w:val="007D35B9"/>
    <w:rsid w:val="007D7EA4"/>
    <w:rsid w:val="007E3655"/>
    <w:rsid w:val="007E6D6D"/>
    <w:rsid w:val="007F1056"/>
    <w:rsid w:val="007F2F37"/>
    <w:rsid w:val="00801C0A"/>
    <w:rsid w:val="00805FC5"/>
    <w:rsid w:val="008101E0"/>
    <w:rsid w:val="008147A8"/>
    <w:rsid w:val="00814EC4"/>
    <w:rsid w:val="00817E54"/>
    <w:rsid w:val="00824EC7"/>
    <w:rsid w:val="008374E9"/>
    <w:rsid w:val="00843491"/>
    <w:rsid w:val="00844D6E"/>
    <w:rsid w:val="008607D0"/>
    <w:rsid w:val="00863B86"/>
    <w:rsid w:val="008676A1"/>
    <w:rsid w:val="0087362F"/>
    <w:rsid w:val="008836E7"/>
    <w:rsid w:val="0088415D"/>
    <w:rsid w:val="0088786E"/>
    <w:rsid w:val="008909B7"/>
    <w:rsid w:val="00894593"/>
    <w:rsid w:val="00896395"/>
    <w:rsid w:val="00896480"/>
    <w:rsid w:val="008A10D4"/>
    <w:rsid w:val="008B3EA2"/>
    <w:rsid w:val="008C26AD"/>
    <w:rsid w:val="008D08E7"/>
    <w:rsid w:val="008D2B8D"/>
    <w:rsid w:val="008D2C3F"/>
    <w:rsid w:val="008D427D"/>
    <w:rsid w:val="008E1DC4"/>
    <w:rsid w:val="008E615A"/>
    <w:rsid w:val="008F0D73"/>
    <w:rsid w:val="008F1AD9"/>
    <w:rsid w:val="008F1DDD"/>
    <w:rsid w:val="008F40DA"/>
    <w:rsid w:val="008F6A98"/>
    <w:rsid w:val="00900BBD"/>
    <w:rsid w:val="009015B7"/>
    <w:rsid w:val="00904A63"/>
    <w:rsid w:val="0090679F"/>
    <w:rsid w:val="00912378"/>
    <w:rsid w:val="00920D1C"/>
    <w:rsid w:val="00921808"/>
    <w:rsid w:val="00921F7A"/>
    <w:rsid w:val="00923387"/>
    <w:rsid w:val="00927582"/>
    <w:rsid w:val="009341A0"/>
    <w:rsid w:val="009363D3"/>
    <w:rsid w:val="0094471D"/>
    <w:rsid w:val="00946C40"/>
    <w:rsid w:val="00966C86"/>
    <w:rsid w:val="00974407"/>
    <w:rsid w:val="00983FC5"/>
    <w:rsid w:val="009846A7"/>
    <w:rsid w:val="009A031E"/>
    <w:rsid w:val="009B1418"/>
    <w:rsid w:val="009B59DE"/>
    <w:rsid w:val="009B6D2D"/>
    <w:rsid w:val="009C2DC2"/>
    <w:rsid w:val="009C3775"/>
    <w:rsid w:val="009C4BE7"/>
    <w:rsid w:val="009C75D5"/>
    <w:rsid w:val="009D0FAC"/>
    <w:rsid w:val="009D1F2A"/>
    <w:rsid w:val="009D5FA3"/>
    <w:rsid w:val="009F09B4"/>
    <w:rsid w:val="009F20D3"/>
    <w:rsid w:val="009F44F7"/>
    <w:rsid w:val="00A040FB"/>
    <w:rsid w:val="00A125B0"/>
    <w:rsid w:val="00A13D5C"/>
    <w:rsid w:val="00A14A52"/>
    <w:rsid w:val="00A263CB"/>
    <w:rsid w:val="00A44E6B"/>
    <w:rsid w:val="00A45B30"/>
    <w:rsid w:val="00A45D3D"/>
    <w:rsid w:val="00A50557"/>
    <w:rsid w:val="00A56DA5"/>
    <w:rsid w:val="00A673AA"/>
    <w:rsid w:val="00A742AD"/>
    <w:rsid w:val="00A845A4"/>
    <w:rsid w:val="00A85358"/>
    <w:rsid w:val="00A90B07"/>
    <w:rsid w:val="00A91DF6"/>
    <w:rsid w:val="00A9511D"/>
    <w:rsid w:val="00AA12F1"/>
    <w:rsid w:val="00AA5734"/>
    <w:rsid w:val="00AC350C"/>
    <w:rsid w:val="00AC5779"/>
    <w:rsid w:val="00AD6563"/>
    <w:rsid w:val="00AE0A2B"/>
    <w:rsid w:val="00AE571D"/>
    <w:rsid w:val="00AE64BD"/>
    <w:rsid w:val="00AF0C3C"/>
    <w:rsid w:val="00AF0C66"/>
    <w:rsid w:val="00AF54F4"/>
    <w:rsid w:val="00B043EE"/>
    <w:rsid w:val="00B0561D"/>
    <w:rsid w:val="00B05FDC"/>
    <w:rsid w:val="00B066D6"/>
    <w:rsid w:val="00B07F55"/>
    <w:rsid w:val="00B12453"/>
    <w:rsid w:val="00B175C4"/>
    <w:rsid w:val="00B17690"/>
    <w:rsid w:val="00B2148D"/>
    <w:rsid w:val="00B41D38"/>
    <w:rsid w:val="00B534C6"/>
    <w:rsid w:val="00B56389"/>
    <w:rsid w:val="00B62547"/>
    <w:rsid w:val="00B62B52"/>
    <w:rsid w:val="00B63361"/>
    <w:rsid w:val="00B72085"/>
    <w:rsid w:val="00B77D26"/>
    <w:rsid w:val="00B837E5"/>
    <w:rsid w:val="00B84FC1"/>
    <w:rsid w:val="00B877BB"/>
    <w:rsid w:val="00B9118B"/>
    <w:rsid w:val="00B94866"/>
    <w:rsid w:val="00B95B60"/>
    <w:rsid w:val="00B967A3"/>
    <w:rsid w:val="00BA257C"/>
    <w:rsid w:val="00BA2CA3"/>
    <w:rsid w:val="00BA3F06"/>
    <w:rsid w:val="00BA436D"/>
    <w:rsid w:val="00BB03F6"/>
    <w:rsid w:val="00BB1329"/>
    <w:rsid w:val="00BB388D"/>
    <w:rsid w:val="00BC5D0C"/>
    <w:rsid w:val="00BD2F11"/>
    <w:rsid w:val="00BE16C7"/>
    <w:rsid w:val="00BE221C"/>
    <w:rsid w:val="00BE6B99"/>
    <w:rsid w:val="00C00679"/>
    <w:rsid w:val="00C00FB8"/>
    <w:rsid w:val="00C03E98"/>
    <w:rsid w:val="00C10605"/>
    <w:rsid w:val="00C20076"/>
    <w:rsid w:val="00C23462"/>
    <w:rsid w:val="00C23CEB"/>
    <w:rsid w:val="00C24649"/>
    <w:rsid w:val="00C27207"/>
    <w:rsid w:val="00C32FF3"/>
    <w:rsid w:val="00C34FF5"/>
    <w:rsid w:val="00C41B9C"/>
    <w:rsid w:val="00C4368D"/>
    <w:rsid w:val="00C45C5F"/>
    <w:rsid w:val="00C56149"/>
    <w:rsid w:val="00C61B0F"/>
    <w:rsid w:val="00C6517C"/>
    <w:rsid w:val="00C6721E"/>
    <w:rsid w:val="00C72321"/>
    <w:rsid w:val="00C76613"/>
    <w:rsid w:val="00C848A6"/>
    <w:rsid w:val="00C91BA2"/>
    <w:rsid w:val="00C93D66"/>
    <w:rsid w:val="00C94B5A"/>
    <w:rsid w:val="00CB379A"/>
    <w:rsid w:val="00CB5187"/>
    <w:rsid w:val="00CB5979"/>
    <w:rsid w:val="00CB6293"/>
    <w:rsid w:val="00CC198F"/>
    <w:rsid w:val="00CD0E67"/>
    <w:rsid w:val="00CD0E75"/>
    <w:rsid w:val="00CD1BA3"/>
    <w:rsid w:val="00CE746C"/>
    <w:rsid w:val="00D00307"/>
    <w:rsid w:val="00D072C2"/>
    <w:rsid w:val="00D11E83"/>
    <w:rsid w:val="00D143D1"/>
    <w:rsid w:val="00D17537"/>
    <w:rsid w:val="00D30BCD"/>
    <w:rsid w:val="00D31F95"/>
    <w:rsid w:val="00D44957"/>
    <w:rsid w:val="00D52E43"/>
    <w:rsid w:val="00D616BA"/>
    <w:rsid w:val="00D635F8"/>
    <w:rsid w:val="00D65491"/>
    <w:rsid w:val="00D755A2"/>
    <w:rsid w:val="00D75754"/>
    <w:rsid w:val="00D760E1"/>
    <w:rsid w:val="00D7744C"/>
    <w:rsid w:val="00D83E89"/>
    <w:rsid w:val="00D91807"/>
    <w:rsid w:val="00D91D29"/>
    <w:rsid w:val="00D93808"/>
    <w:rsid w:val="00D96567"/>
    <w:rsid w:val="00DA0409"/>
    <w:rsid w:val="00DA1984"/>
    <w:rsid w:val="00DA3DDB"/>
    <w:rsid w:val="00DA512C"/>
    <w:rsid w:val="00DA7FA5"/>
    <w:rsid w:val="00DB1F27"/>
    <w:rsid w:val="00DB2DD0"/>
    <w:rsid w:val="00DB6FAA"/>
    <w:rsid w:val="00DC15E6"/>
    <w:rsid w:val="00DC4D1C"/>
    <w:rsid w:val="00DD0E4E"/>
    <w:rsid w:val="00DD5F12"/>
    <w:rsid w:val="00DE21D4"/>
    <w:rsid w:val="00DE518C"/>
    <w:rsid w:val="00DF0371"/>
    <w:rsid w:val="00E00569"/>
    <w:rsid w:val="00E0679F"/>
    <w:rsid w:val="00E0769E"/>
    <w:rsid w:val="00E11012"/>
    <w:rsid w:val="00E12270"/>
    <w:rsid w:val="00E15422"/>
    <w:rsid w:val="00E16B47"/>
    <w:rsid w:val="00E23074"/>
    <w:rsid w:val="00E36F35"/>
    <w:rsid w:val="00E423C2"/>
    <w:rsid w:val="00E47A1E"/>
    <w:rsid w:val="00E538CF"/>
    <w:rsid w:val="00E56064"/>
    <w:rsid w:val="00E56B59"/>
    <w:rsid w:val="00E578A0"/>
    <w:rsid w:val="00E62CC0"/>
    <w:rsid w:val="00E64151"/>
    <w:rsid w:val="00E81547"/>
    <w:rsid w:val="00E86784"/>
    <w:rsid w:val="00E963DE"/>
    <w:rsid w:val="00EA204E"/>
    <w:rsid w:val="00EA57EB"/>
    <w:rsid w:val="00EB252C"/>
    <w:rsid w:val="00EB5162"/>
    <w:rsid w:val="00EC7B0F"/>
    <w:rsid w:val="00ED2FE5"/>
    <w:rsid w:val="00ED3495"/>
    <w:rsid w:val="00ED4095"/>
    <w:rsid w:val="00ED7DBD"/>
    <w:rsid w:val="00EE0FF2"/>
    <w:rsid w:val="00EF2C66"/>
    <w:rsid w:val="00EF32E8"/>
    <w:rsid w:val="00EF71B8"/>
    <w:rsid w:val="00F003A3"/>
    <w:rsid w:val="00F0548E"/>
    <w:rsid w:val="00F077EF"/>
    <w:rsid w:val="00F1598E"/>
    <w:rsid w:val="00F31D56"/>
    <w:rsid w:val="00F325D9"/>
    <w:rsid w:val="00F35C9E"/>
    <w:rsid w:val="00F37B3D"/>
    <w:rsid w:val="00F40020"/>
    <w:rsid w:val="00F42098"/>
    <w:rsid w:val="00F43C1C"/>
    <w:rsid w:val="00F4533B"/>
    <w:rsid w:val="00F4583F"/>
    <w:rsid w:val="00F5423C"/>
    <w:rsid w:val="00F54F8A"/>
    <w:rsid w:val="00F60F56"/>
    <w:rsid w:val="00F626B8"/>
    <w:rsid w:val="00F62B10"/>
    <w:rsid w:val="00F67122"/>
    <w:rsid w:val="00F71D75"/>
    <w:rsid w:val="00F7466B"/>
    <w:rsid w:val="00F7506E"/>
    <w:rsid w:val="00F83250"/>
    <w:rsid w:val="00F836A9"/>
    <w:rsid w:val="00F93C53"/>
    <w:rsid w:val="00F94333"/>
    <w:rsid w:val="00F9632C"/>
    <w:rsid w:val="00FA60D6"/>
    <w:rsid w:val="00FB4D6B"/>
    <w:rsid w:val="00FB5377"/>
    <w:rsid w:val="00FB6143"/>
    <w:rsid w:val="00FC1E34"/>
    <w:rsid w:val="00FC5E66"/>
    <w:rsid w:val="00FD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7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7FA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3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7246"/>
  </w:style>
  <w:style w:type="paragraph" w:styleId="Fuzeile">
    <w:name w:val="footer"/>
    <w:basedOn w:val="Standard"/>
    <w:link w:val="FuzeileZchn"/>
    <w:uiPriority w:val="99"/>
    <w:unhideWhenUsed/>
    <w:rsid w:val="0003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7246"/>
  </w:style>
  <w:style w:type="character" w:styleId="Hyperlink">
    <w:name w:val="Hyperlink"/>
    <w:basedOn w:val="Absatz-Standardschriftart"/>
    <w:uiPriority w:val="99"/>
    <w:unhideWhenUsed/>
    <w:rsid w:val="008B3EA2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8B3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F0C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C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C3C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C3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7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7FA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3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7246"/>
  </w:style>
  <w:style w:type="paragraph" w:styleId="Fuzeile">
    <w:name w:val="footer"/>
    <w:basedOn w:val="Standard"/>
    <w:link w:val="FuzeileZchn"/>
    <w:uiPriority w:val="99"/>
    <w:unhideWhenUsed/>
    <w:rsid w:val="0003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7246"/>
  </w:style>
  <w:style w:type="character" w:styleId="Hyperlink">
    <w:name w:val="Hyperlink"/>
    <w:basedOn w:val="Absatz-Standardschriftart"/>
    <w:uiPriority w:val="99"/>
    <w:unhideWhenUsed/>
    <w:rsid w:val="008B3EA2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8B3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F0C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C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C3C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C3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footer" Target="footer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header" Target="header2.xm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9EEFB5-B39A-481B-AF4A-72D0B59D2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1732</Words>
  <Characters>10917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Remschmidt, Cornelius</cp:lastModifiedBy>
  <cp:revision>26</cp:revision>
  <cp:lastPrinted>2015-12-21T10:27:00Z</cp:lastPrinted>
  <dcterms:created xsi:type="dcterms:W3CDTF">2016-04-08T09:10:00Z</dcterms:created>
  <dcterms:modified xsi:type="dcterms:W3CDTF">2016-05-03T10:35:00Z</dcterms:modified>
</cp:coreProperties>
</file>